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87840" w14:textId="77777777" w:rsidR="003042E3" w:rsidRPr="002E4B31" w:rsidRDefault="003042E3" w:rsidP="003042E3">
      <w:pPr>
        <w:spacing w:line="360" w:lineRule="auto"/>
        <w:jc w:val="center"/>
        <w:rPr>
          <w:rFonts w:asciiTheme="majorBidi" w:hAnsiTheme="majorBidi" w:cstheme="majorBidi"/>
          <w:b/>
          <w:bCs/>
          <w:sz w:val="32"/>
          <w:szCs w:val="24"/>
        </w:rPr>
      </w:pPr>
      <w:r w:rsidRPr="002E4B31">
        <w:rPr>
          <w:rFonts w:asciiTheme="majorBidi" w:hAnsiTheme="majorBidi" w:cstheme="majorBidi"/>
          <w:b/>
          <w:bCs/>
          <w:sz w:val="32"/>
          <w:szCs w:val="24"/>
        </w:rPr>
        <w:t>Questionnaire</w:t>
      </w:r>
    </w:p>
    <w:p w14:paraId="2D5A2C15" w14:textId="6ABFD821" w:rsidR="003042E3" w:rsidRPr="00EA3E54" w:rsidRDefault="003042E3" w:rsidP="003042E3">
      <w:pPr>
        <w:jc w:val="both"/>
        <w:rPr>
          <w:rFonts w:asciiTheme="majorBidi" w:hAnsiTheme="majorBidi" w:cstheme="majorBidi"/>
          <w:sz w:val="24"/>
          <w:szCs w:val="24"/>
        </w:rPr>
      </w:pPr>
      <w:r w:rsidRPr="002E4B31">
        <w:rPr>
          <w:rFonts w:asciiTheme="majorBidi" w:hAnsiTheme="majorBidi" w:cstheme="majorBidi"/>
          <w:color w:val="000000" w:themeColor="text1"/>
          <w:sz w:val="24"/>
          <w:szCs w:val="24"/>
        </w:rPr>
        <w:t>This survey is being conducted to investigate “</w:t>
      </w:r>
      <w:r w:rsidR="002E4B31" w:rsidRPr="002E4B31">
        <w:rPr>
          <w:rFonts w:asciiTheme="majorBidi" w:hAnsiTheme="majorBidi" w:cstheme="majorBidi"/>
          <w:color w:val="000000" w:themeColor="text1"/>
          <w:sz w:val="24"/>
          <w:szCs w:val="24"/>
        </w:rPr>
        <w:t>Sustaining the Future: How Green Capabilities and Digitalization Drive Sustainability in Modern Business</w:t>
      </w:r>
      <w:r w:rsidRPr="002E4B3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”. </w:t>
      </w:r>
      <w:r w:rsidRPr="00EA3E54">
        <w:rPr>
          <w:rFonts w:asciiTheme="majorBidi" w:hAnsiTheme="majorBidi" w:cstheme="majorBidi"/>
          <w:sz w:val="24"/>
          <w:szCs w:val="24"/>
        </w:rPr>
        <w:t xml:space="preserve">Please spare your </w:t>
      </w:r>
      <w:r w:rsidR="002E4B31">
        <w:rPr>
          <w:rFonts w:asciiTheme="majorBidi" w:hAnsiTheme="majorBidi" w:cstheme="majorBidi"/>
          <w:sz w:val="24"/>
          <w:szCs w:val="24"/>
        </w:rPr>
        <w:t>10-15</w:t>
      </w:r>
      <w:r w:rsidRPr="00EA3E54">
        <w:rPr>
          <w:rFonts w:asciiTheme="majorBidi" w:hAnsiTheme="majorBidi" w:cstheme="majorBidi"/>
          <w:sz w:val="24"/>
          <w:szCs w:val="24"/>
        </w:rPr>
        <w:t xml:space="preserve"> minutes to response on following questions. The information that you provide will be kept strictly confidential and will be used for the research only.</w:t>
      </w:r>
    </w:p>
    <w:p w14:paraId="7759ECC7" w14:textId="77777777" w:rsidR="003042E3" w:rsidRPr="00EA3E54" w:rsidRDefault="003042E3" w:rsidP="003042E3">
      <w:pPr>
        <w:spacing w:line="36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EA3E54">
        <w:rPr>
          <w:rFonts w:asciiTheme="majorBidi" w:hAnsiTheme="majorBidi" w:cstheme="majorBidi"/>
          <w:b/>
          <w:sz w:val="24"/>
          <w:szCs w:val="24"/>
          <w:u w:val="single"/>
        </w:rPr>
        <w:t>BASIC INFORMATION</w:t>
      </w:r>
    </w:p>
    <w:p w14:paraId="4FDD959D" w14:textId="6C11613B" w:rsidR="003042E3" w:rsidRPr="00EA3E54" w:rsidRDefault="003042E3" w:rsidP="003042E3">
      <w:pPr>
        <w:pStyle w:val="ListParagraph"/>
        <w:ind w:left="0"/>
        <w:jc w:val="both"/>
        <w:rPr>
          <w:rFonts w:asciiTheme="majorBidi" w:hAnsiTheme="majorBidi" w:cstheme="majorBidi"/>
          <w:b/>
          <w:sz w:val="20"/>
          <w:szCs w:val="20"/>
        </w:rPr>
      </w:pPr>
      <w:r w:rsidRPr="00EA3E54">
        <w:rPr>
          <w:rFonts w:asciiTheme="majorBidi" w:hAnsiTheme="majorBidi" w:cstheme="majorBidi"/>
          <w:b/>
          <w:sz w:val="20"/>
          <w:szCs w:val="20"/>
        </w:rPr>
        <w:t>Name: ___________________________________</w:t>
      </w:r>
      <w:r w:rsidRPr="00EA3E54">
        <w:rPr>
          <w:rFonts w:asciiTheme="majorBidi" w:hAnsiTheme="majorBidi" w:cstheme="majorBidi"/>
          <w:b/>
          <w:sz w:val="20"/>
          <w:szCs w:val="20"/>
        </w:rPr>
        <w:tab/>
      </w:r>
    </w:p>
    <w:p w14:paraId="02C183AD" w14:textId="77777777" w:rsidR="003042E3" w:rsidRPr="00EA3E54" w:rsidRDefault="003042E3" w:rsidP="003042E3">
      <w:pPr>
        <w:pStyle w:val="ListParagraph"/>
        <w:ind w:left="0"/>
        <w:jc w:val="both"/>
        <w:rPr>
          <w:rFonts w:asciiTheme="majorBidi" w:hAnsiTheme="majorBidi" w:cstheme="majorBidi"/>
          <w:sz w:val="20"/>
          <w:szCs w:val="20"/>
        </w:rPr>
      </w:pPr>
    </w:p>
    <w:p w14:paraId="54E53CF1" w14:textId="7C94C0C5" w:rsidR="003042E3" w:rsidRPr="002E4B31" w:rsidRDefault="003042E3" w:rsidP="002E4B3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</w:rPr>
      </w:pPr>
      <w:r w:rsidRPr="002E4B31">
        <w:rPr>
          <w:rFonts w:asciiTheme="majorBidi" w:hAnsiTheme="majorBidi" w:cstheme="majorBidi"/>
          <w:b/>
        </w:rPr>
        <w:t xml:space="preserve"> Gender:</w:t>
      </w:r>
      <w:r w:rsidRPr="002E4B31">
        <w:rPr>
          <w:rFonts w:asciiTheme="majorBidi" w:hAnsiTheme="majorBidi" w:cstheme="majorBidi"/>
        </w:rPr>
        <w:tab/>
        <w:t>(1)</w:t>
      </w:r>
      <w:r w:rsidRPr="002E4B31">
        <w:rPr>
          <w:rFonts w:asciiTheme="majorBidi" w:hAnsiTheme="majorBidi" w:cstheme="majorBidi"/>
          <w:b/>
        </w:rPr>
        <w:t xml:space="preserve"> </w:t>
      </w:r>
      <w:r w:rsidRPr="002E4B31">
        <w:rPr>
          <w:rFonts w:asciiTheme="majorBidi" w:hAnsiTheme="majorBidi" w:cstheme="majorBidi"/>
        </w:rPr>
        <w:t>Male</w:t>
      </w:r>
      <w:r w:rsidR="00F22981" w:rsidRPr="002E4B31">
        <w:rPr>
          <w:rFonts w:asciiTheme="majorBidi" w:hAnsiTheme="majorBidi" w:cstheme="majorBidi"/>
        </w:rPr>
        <w:tab/>
      </w:r>
      <w:r w:rsidRPr="002E4B31">
        <w:rPr>
          <w:rFonts w:asciiTheme="majorBidi" w:hAnsiTheme="majorBidi" w:cstheme="majorBidi"/>
        </w:rPr>
        <w:tab/>
      </w:r>
      <w:r w:rsidR="000C6B67" w:rsidRPr="002E4B31">
        <w:rPr>
          <w:rFonts w:asciiTheme="majorBidi" w:hAnsiTheme="majorBidi" w:cstheme="majorBidi"/>
        </w:rPr>
        <w:tab/>
      </w:r>
      <w:r w:rsidRPr="002E4B31">
        <w:rPr>
          <w:rFonts w:asciiTheme="majorBidi" w:hAnsiTheme="majorBidi" w:cstheme="majorBidi"/>
        </w:rPr>
        <w:t>(2)</w:t>
      </w:r>
      <w:r w:rsidRPr="002E4B31">
        <w:rPr>
          <w:rFonts w:asciiTheme="majorBidi" w:hAnsiTheme="majorBidi" w:cstheme="majorBidi"/>
          <w:b/>
        </w:rPr>
        <w:t xml:space="preserve"> </w:t>
      </w:r>
      <w:r w:rsidRPr="002E4B31">
        <w:rPr>
          <w:rFonts w:asciiTheme="majorBidi" w:hAnsiTheme="majorBidi" w:cstheme="majorBidi"/>
        </w:rPr>
        <w:t>Female</w:t>
      </w:r>
    </w:p>
    <w:p w14:paraId="795FD320" w14:textId="7CD185CB" w:rsidR="003042E3" w:rsidRPr="002E4B31" w:rsidRDefault="003042E3" w:rsidP="002E4B3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</w:rPr>
      </w:pPr>
      <w:r w:rsidRPr="002E4B31">
        <w:rPr>
          <w:rFonts w:asciiTheme="majorBidi" w:hAnsiTheme="majorBidi" w:cstheme="majorBidi"/>
          <w:b/>
        </w:rPr>
        <w:t xml:space="preserve"> Age:</w:t>
      </w:r>
      <w:r w:rsidRPr="002E4B31">
        <w:rPr>
          <w:rFonts w:asciiTheme="majorBidi" w:hAnsiTheme="majorBidi" w:cstheme="majorBidi"/>
        </w:rPr>
        <w:tab/>
      </w:r>
      <w:r w:rsidRPr="002E4B31">
        <w:rPr>
          <w:rFonts w:asciiTheme="majorBidi" w:hAnsiTheme="majorBidi" w:cstheme="majorBidi"/>
        </w:rPr>
        <w:tab/>
        <w:t>(1)</w:t>
      </w:r>
      <w:r w:rsidRPr="002E4B31">
        <w:rPr>
          <w:rFonts w:asciiTheme="majorBidi" w:hAnsiTheme="majorBidi" w:cstheme="majorBidi"/>
          <w:b/>
        </w:rPr>
        <w:t xml:space="preserve"> </w:t>
      </w:r>
      <w:r w:rsidR="00D26B60" w:rsidRPr="002E4B31">
        <w:rPr>
          <w:rFonts w:asciiTheme="majorBidi" w:hAnsiTheme="majorBidi" w:cstheme="majorBidi"/>
        </w:rPr>
        <w:t>1</w:t>
      </w:r>
      <w:r w:rsidR="000A724D" w:rsidRPr="002E4B31">
        <w:rPr>
          <w:rFonts w:asciiTheme="majorBidi" w:hAnsiTheme="majorBidi" w:cstheme="majorBidi"/>
        </w:rPr>
        <w:t>8</w:t>
      </w:r>
      <w:r w:rsidR="00D26B60" w:rsidRPr="002E4B31">
        <w:rPr>
          <w:rFonts w:asciiTheme="majorBidi" w:hAnsiTheme="majorBidi" w:cstheme="majorBidi"/>
        </w:rPr>
        <w:t>-30</w:t>
      </w:r>
      <w:r w:rsidRPr="002E4B31">
        <w:rPr>
          <w:rFonts w:asciiTheme="majorBidi" w:hAnsiTheme="majorBidi" w:cstheme="majorBidi"/>
        </w:rPr>
        <w:t xml:space="preserve">    </w:t>
      </w:r>
      <w:r w:rsidRPr="002E4B31">
        <w:rPr>
          <w:rFonts w:asciiTheme="majorBidi" w:hAnsiTheme="majorBidi" w:cstheme="majorBidi"/>
        </w:rPr>
        <w:tab/>
      </w:r>
      <w:r w:rsidR="000C6B67" w:rsidRPr="002E4B31">
        <w:rPr>
          <w:rFonts w:asciiTheme="majorBidi" w:hAnsiTheme="majorBidi" w:cstheme="majorBidi"/>
        </w:rPr>
        <w:tab/>
      </w:r>
      <w:r w:rsidRPr="002E4B31">
        <w:rPr>
          <w:rFonts w:asciiTheme="majorBidi" w:hAnsiTheme="majorBidi" w:cstheme="majorBidi"/>
        </w:rPr>
        <w:t>(2)</w:t>
      </w:r>
      <w:r w:rsidRPr="002E4B31">
        <w:rPr>
          <w:rFonts w:asciiTheme="majorBidi" w:hAnsiTheme="majorBidi" w:cstheme="majorBidi"/>
          <w:b/>
        </w:rPr>
        <w:t xml:space="preserve"> </w:t>
      </w:r>
      <w:r w:rsidR="00D26B60" w:rsidRPr="002E4B31">
        <w:rPr>
          <w:rFonts w:asciiTheme="majorBidi" w:hAnsiTheme="majorBidi" w:cstheme="majorBidi"/>
        </w:rPr>
        <w:t>31</w:t>
      </w:r>
      <w:r w:rsidRPr="002E4B31">
        <w:rPr>
          <w:rFonts w:asciiTheme="majorBidi" w:hAnsiTheme="majorBidi" w:cstheme="majorBidi"/>
        </w:rPr>
        <w:t>-</w:t>
      </w:r>
      <w:r w:rsidR="00D26B60" w:rsidRPr="002E4B31">
        <w:rPr>
          <w:rFonts w:asciiTheme="majorBidi" w:hAnsiTheme="majorBidi" w:cstheme="majorBidi"/>
        </w:rPr>
        <w:t>4</w:t>
      </w:r>
      <w:r w:rsidRPr="002E4B31">
        <w:rPr>
          <w:rFonts w:asciiTheme="majorBidi" w:hAnsiTheme="majorBidi" w:cstheme="majorBidi"/>
        </w:rPr>
        <w:t xml:space="preserve">0   </w:t>
      </w:r>
      <w:r w:rsidRPr="002E4B31">
        <w:rPr>
          <w:rFonts w:asciiTheme="majorBidi" w:hAnsiTheme="majorBidi" w:cstheme="majorBidi"/>
        </w:rPr>
        <w:tab/>
        <w:t xml:space="preserve">(3) </w:t>
      </w:r>
      <w:r w:rsidR="00D26B60" w:rsidRPr="002E4B31">
        <w:rPr>
          <w:rFonts w:asciiTheme="majorBidi" w:hAnsiTheme="majorBidi" w:cstheme="majorBidi"/>
        </w:rPr>
        <w:t>4</w:t>
      </w:r>
      <w:r w:rsidRPr="002E4B31">
        <w:rPr>
          <w:rFonts w:asciiTheme="majorBidi" w:hAnsiTheme="majorBidi" w:cstheme="majorBidi"/>
        </w:rPr>
        <w:t>1-</w:t>
      </w:r>
      <w:r w:rsidR="00D26B60" w:rsidRPr="002E4B31">
        <w:rPr>
          <w:rFonts w:asciiTheme="majorBidi" w:hAnsiTheme="majorBidi" w:cstheme="majorBidi"/>
        </w:rPr>
        <w:t>50</w:t>
      </w:r>
      <w:r w:rsidRPr="002E4B31">
        <w:rPr>
          <w:rFonts w:asciiTheme="majorBidi" w:hAnsiTheme="majorBidi" w:cstheme="majorBidi"/>
        </w:rPr>
        <w:t xml:space="preserve">   </w:t>
      </w:r>
      <w:r w:rsidRPr="002E4B31">
        <w:rPr>
          <w:rFonts w:asciiTheme="majorBidi" w:hAnsiTheme="majorBidi" w:cstheme="majorBidi"/>
        </w:rPr>
        <w:tab/>
        <w:t xml:space="preserve">(4) </w:t>
      </w:r>
      <w:r w:rsidR="00D26B60" w:rsidRPr="002E4B31">
        <w:rPr>
          <w:rFonts w:asciiTheme="majorBidi" w:hAnsiTheme="majorBidi" w:cstheme="majorBidi"/>
        </w:rPr>
        <w:t>51-60</w:t>
      </w:r>
      <w:r w:rsidR="00D26B60" w:rsidRPr="002E4B31">
        <w:rPr>
          <w:rFonts w:asciiTheme="majorBidi" w:hAnsiTheme="majorBidi" w:cstheme="majorBidi"/>
        </w:rPr>
        <w:tab/>
      </w:r>
      <w:r w:rsidR="000C6B67" w:rsidRPr="002E4B31">
        <w:rPr>
          <w:rFonts w:asciiTheme="majorBidi" w:hAnsiTheme="majorBidi" w:cstheme="majorBidi"/>
        </w:rPr>
        <w:tab/>
      </w:r>
      <w:proofErr w:type="gramStart"/>
      <w:r w:rsidR="002E4B31">
        <w:rPr>
          <w:rFonts w:asciiTheme="majorBidi" w:hAnsiTheme="majorBidi" w:cstheme="majorBidi"/>
        </w:rPr>
        <w:t xml:space="preserve">   </w:t>
      </w:r>
      <w:r w:rsidR="00D26B60" w:rsidRPr="002E4B31">
        <w:rPr>
          <w:rFonts w:asciiTheme="majorBidi" w:hAnsiTheme="majorBidi" w:cstheme="majorBidi"/>
        </w:rPr>
        <w:t>(</w:t>
      </w:r>
      <w:proofErr w:type="gramEnd"/>
      <w:r w:rsidR="00D26B60" w:rsidRPr="002E4B31">
        <w:rPr>
          <w:rFonts w:asciiTheme="majorBidi" w:hAnsiTheme="majorBidi" w:cstheme="majorBidi"/>
        </w:rPr>
        <w:t>5) &gt;60</w:t>
      </w:r>
    </w:p>
    <w:p w14:paraId="0A171FCE" w14:textId="48403497" w:rsidR="007A433D" w:rsidRPr="002E4B31" w:rsidRDefault="003042E3" w:rsidP="002E4B3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</w:rPr>
      </w:pPr>
      <w:r w:rsidRPr="002E4B31">
        <w:rPr>
          <w:rFonts w:asciiTheme="majorBidi" w:hAnsiTheme="majorBidi" w:cstheme="majorBidi"/>
          <w:b/>
        </w:rPr>
        <w:t xml:space="preserve">Education: </w:t>
      </w:r>
      <w:r w:rsidRPr="002E4B31">
        <w:rPr>
          <w:rFonts w:asciiTheme="majorBidi" w:hAnsiTheme="majorBidi" w:cstheme="majorBidi"/>
          <w:b/>
        </w:rPr>
        <w:tab/>
      </w:r>
      <w:r w:rsidRPr="002E4B31">
        <w:rPr>
          <w:rFonts w:asciiTheme="majorBidi" w:hAnsiTheme="majorBidi" w:cstheme="majorBidi"/>
        </w:rPr>
        <w:t>(1)</w:t>
      </w:r>
      <w:r w:rsidRPr="002E4B31">
        <w:rPr>
          <w:rFonts w:asciiTheme="majorBidi" w:hAnsiTheme="majorBidi" w:cstheme="majorBidi"/>
          <w:b/>
        </w:rPr>
        <w:t xml:space="preserve"> </w:t>
      </w:r>
      <w:r w:rsidR="00D400BB" w:rsidRPr="002E4B31">
        <w:rPr>
          <w:rFonts w:asciiTheme="majorBidi" w:hAnsiTheme="majorBidi" w:cstheme="majorBidi"/>
        </w:rPr>
        <w:t xml:space="preserve">Bachelor    </w:t>
      </w:r>
      <w:r w:rsidR="00D400BB" w:rsidRPr="002E4B31">
        <w:rPr>
          <w:rFonts w:asciiTheme="majorBidi" w:hAnsiTheme="majorBidi" w:cstheme="majorBidi"/>
        </w:rPr>
        <w:tab/>
      </w:r>
      <w:r w:rsidR="007A433D" w:rsidRPr="002E4B31">
        <w:rPr>
          <w:rFonts w:asciiTheme="majorBidi" w:hAnsiTheme="majorBidi" w:cstheme="majorBidi"/>
        </w:rPr>
        <w:tab/>
      </w:r>
      <w:r w:rsidRPr="002E4B31">
        <w:rPr>
          <w:rFonts w:asciiTheme="majorBidi" w:hAnsiTheme="majorBidi" w:cstheme="majorBidi"/>
        </w:rPr>
        <w:t xml:space="preserve">(2) </w:t>
      </w:r>
      <w:r w:rsidR="00D400BB" w:rsidRPr="002E4B31">
        <w:rPr>
          <w:rFonts w:asciiTheme="majorBidi" w:hAnsiTheme="majorBidi" w:cstheme="majorBidi"/>
        </w:rPr>
        <w:t xml:space="preserve">Master   </w:t>
      </w:r>
      <w:r w:rsidR="007A433D" w:rsidRPr="002E4B31">
        <w:rPr>
          <w:rFonts w:asciiTheme="majorBidi" w:hAnsiTheme="majorBidi" w:cstheme="majorBidi"/>
        </w:rPr>
        <w:tab/>
      </w:r>
      <w:r w:rsidRPr="002E4B31">
        <w:rPr>
          <w:rFonts w:asciiTheme="majorBidi" w:hAnsiTheme="majorBidi" w:cstheme="majorBidi"/>
        </w:rPr>
        <w:t xml:space="preserve">(3) </w:t>
      </w:r>
      <w:r w:rsidR="00D400BB" w:rsidRPr="002E4B31">
        <w:rPr>
          <w:rFonts w:asciiTheme="majorBidi" w:hAnsiTheme="majorBidi" w:cstheme="majorBidi"/>
        </w:rPr>
        <w:t>M.Phil./Others</w:t>
      </w:r>
      <w:r w:rsidRPr="002E4B31">
        <w:rPr>
          <w:rFonts w:asciiTheme="majorBidi" w:hAnsiTheme="majorBidi" w:cstheme="majorBidi"/>
        </w:rPr>
        <w:t xml:space="preserve">   </w:t>
      </w:r>
    </w:p>
    <w:p w14:paraId="7AEB4C2D" w14:textId="71591783" w:rsidR="00610D07" w:rsidRPr="002E4B31" w:rsidRDefault="00610D07" w:rsidP="002E4B3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</w:rPr>
      </w:pPr>
      <w:r w:rsidRPr="002E4B31">
        <w:rPr>
          <w:rFonts w:asciiTheme="majorBidi" w:hAnsiTheme="majorBidi" w:cstheme="majorBidi"/>
          <w:b/>
        </w:rPr>
        <w:t>Position</w:t>
      </w:r>
      <w:r w:rsidRPr="002E4B31">
        <w:rPr>
          <w:rFonts w:asciiTheme="majorBidi" w:hAnsiTheme="majorBidi" w:cstheme="majorBidi"/>
          <w:b/>
        </w:rPr>
        <w:tab/>
      </w:r>
      <w:r w:rsidRPr="002E4B31">
        <w:rPr>
          <w:rFonts w:asciiTheme="majorBidi" w:hAnsiTheme="majorBidi" w:cstheme="majorBidi"/>
          <w:b/>
        </w:rPr>
        <w:tab/>
      </w:r>
      <w:r w:rsidRPr="002E4B31">
        <w:rPr>
          <w:rFonts w:asciiTheme="majorBidi" w:hAnsiTheme="majorBidi" w:cstheme="majorBidi"/>
          <w:bCs/>
        </w:rPr>
        <w:t>(1) Head of Department/Manager</w:t>
      </w:r>
      <w:r w:rsidRPr="002E4B31">
        <w:rPr>
          <w:rFonts w:asciiTheme="majorBidi" w:hAnsiTheme="majorBidi" w:cstheme="majorBidi"/>
          <w:bCs/>
        </w:rPr>
        <w:tab/>
      </w:r>
      <w:r w:rsidRPr="002E4B31">
        <w:rPr>
          <w:rFonts w:asciiTheme="majorBidi" w:hAnsiTheme="majorBidi" w:cstheme="majorBidi"/>
          <w:bCs/>
        </w:rPr>
        <w:tab/>
        <w:t>(2) Administrative Employee</w:t>
      </w:r>
      <w:r w:rsidRPr="002E4B31">
        <w:rPr>
          <w:rFonts w:asciiTheme="majorBidi" w:hAnsiTheme="majorBidi" w:cstheme="majorBidi"/>
          <w:bCs/>
        </w:rPr>
        <w:tab/>
        <w:t>(3) Non-Administrative Employee</w:t>
      </w:r>
    </w:p>
    <w:p w14:paraId="5ACF0D69" w14:textId="4AA5A544" w:rsidR="00610D07" w:rsidRPr="002E4B31" w:rsidRDefault="00610D07" w:rsidP="002E4B3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b/>
        </w:rPr>
      </w:pPr>
      <w:r w:rsidRPr="002E4B31">
        <w:rPr>
          <w:rFonts w:asciiTheme="majorBidi" w:hAnsiTheme="majorBidi" w:cstheme="majorBidi"/>
          <w:b/>
        </w:rPr>
        <w:t>Firm Type</w:t>
      </w:r>
    </w:p>
    <w:p w14:paraId="42E6134C" w14:textId="77777777" w:rsidR="00F22969" w:rsidRPr="002E4B31" w:rsidRDefault="00F22969" w:rsidP="002E4B31">
      <w:pPr>
        <w:pStyle w:val="ListParagraph"/>
        <w:numPr>
          <w:ilvl w:val="3"/>
          <w:numId w:val="6"/>
        </w:numPr>
        <w:spacing w:line="480" w:lineRule="auto"/>
        <w:jc w:val="both"/>
        <w:rPr>
          <w:rFonts w:asciiTheme="majorBidi" w:hAnsiTheme="majorBidi" w:cstheme="majorBidi"/>
          <w:bCs/>
        </w:rPr>
      </w:pPr>
      <w:r w:rsidRPr="002E4B31">
        <w:rPr>
          <w:rFonts w:asciiTheme="majorBidi" w:hAnsiTheme="majorBidi" w:cstheme="majorBidi"/>
          <w:bCs/>
        </w:rPr>
        <w:t xml:space="preserve">Automobiles </w:t>
      </w:r>
    </w:p>
    <w:p w14:paraId="047F10B0" w14:textId="77777777" w:rsidR="00F22969" w:rsidRPr="002E4B31" w:rsidRDefault="00F22969" w:rsidP="002E4B31">
      <w:pPr>
        <w:pStyle w:val="ListParagraph"/>
        <w:numPr>
          <w:ilvl w:val="3"/>
          <w:numId w:val="6"/>
        </w:numPr>
        <w:spacing w:line="480" w:lineRule="auto"/>
        <w:jc w:val="both"/>
        <w:rPr>
          <w:rFonts w:asciiTheme="majorBidi" w:hAnsiTheme="majorBidi" w:cstheme="majorBidi"/>
          <w:bCs/>
        </w:rPr>
      </w:pPr>
      <w:r w:rsidRPr="002E4B31">
        <w:rPr>
          <w:rFonts w:asciiTheme="majorBidi" w:hAnsiTheme="majorBidi" w:cstheme="majorBidi"/>
          <w:bCs/>
        </w:rPr>
        <w:t xml:space="preserve">Textile </w:t>
      </w:r>
    </w:p>
    <w:p w14:paraId="24FDFEAC" w14:textId="77777777" w:rsidR="00F22969" w:rsidRPr="002E4B31" w:rsidRDefault="00F22969" w:rsidP="002E4B31">
      <w:pPr>
        <w:pStyle w:val="ListParagraph"/>
        <w:numPr>
          <w:ilvl w:val="3"/>
          <w:numId w:val="6"/>
        </w:numPr>
        <w:spacing w:line="480" w:lineRule="auto"/>
        <w:jc w:val="both"/>
        <w:rPr>
          <w:rFonts w:asciiTheme="majorBidi" w:hAnsiTheme="majorBidi" w:cstheme="majorBidi"/>
          <w:bCs/>
        </w:rPr>
      </w:pPr>
      <w:r w:rsidRPr="002E4B31">
        <w:rPr>
          <w:rFonts w:asciiTheme="majorBidi" w:hAnsiTheme="majorBidi" w:cstheme="majorBidi"/>
          <w:bCs/>
        </w:rPr>
        <w:t xml:space="preserve">Chemical Products </w:t>
      </w:r>
    </w:p>
    <w:p w14:paraId="02401D2A" w14:textId="603A30BD" w:rsidR="00610D07" w:rsidRPr="002E4B31" w:rsidRDefault="00F22969" w:rsidP="002E4B31">
      <w:pPr>
        <w:pStyle w:val="ListParagraph"/>
        <w:numPr>
          <w:ilvl w:val="3"/>
          <w:numId w:val="6"/>
        </w:numPr>
        <w:spacing w:line="480" w:lineRule="auto"/>
        <w:jc w:val="both"/>
        <w:rPr>
          <w:rFonts w:asciiTheme="majorBidi" w:hAnsiTheme="majorBidi" w:cstheme="majorBidi"/>
          <w:bCs/>
        </w:rPr>
      </w:pPr>
      <w:r w:rsidRPr="002E4B31">
        <w:rPr>
          <w:rFonts w:asciiTheme="majorBidi" w:hAnsiTheme="majorBidi" w:cstheme="majorBidi"/>
          <w:bCs/>
        </w:rPr>
        <w:t>Fertilizers</w:t>
      </w:r>
    </w:p>
    <w:p w14:paraId="5B77614B" w14:textId="52C082F3" w:rsidR="003042E3" w:rsidRPr="002E4B31" w:rsidRDefault="003042E3" w:rsidP="002E4B31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b/>
          <w:sz w:val="20"/>
          <w:szCs w:val="20"/>
        </w:rPr>
      </w:pPr>
      <w:r w:rsidRPr="002E4B31">
        <w:rPr>
          <w:rFonts w:asciiTheme="majorBidi" w:hAnsiTheme="majorBidi" w:cstheme="majorBidi"/>
          <w:b/>
          <w:sz w:val="24"/>
          <w:szCs w:val="24"/>
        </w:rPr>
        <w:t>Indicate (</w:t>
      </w:r>
      <w:r w:rsidRPr="002E4B31">
        <w:rPr>
          <w:rStyle w:val="unicode"/>
          <w:rFonts w:ascii="Segoe UI Symbol" w:eastAsia="MS Mincho" w:hAnsi="Segoe UI Symbol" w:cs="Segoe UI Symbol"/>
          <w:b/>
          <w:sz w:val="24"/>
          <w:szCs w:val="24"/>
        </w:rPr>
        <w:t>✓</w:t>
      </w:r>
      <w:r w:rsidRPr="002E4B31">
        <w:rPr>
          <w:rFonts w:asciiTheme="majorBidi" w:hAnsiTheme="majorBidi" w:cstheme="majorBidi"/>
          <w:b/>
          <w:sz w:val="24"/>
          <w:szCs w:val="24"/>
        </w:rPr>
        <w:t>) your level of agreement with the following statements.</w:t>
      </w:r>
    </w:p>
    <w:p w14:paraId="127E0EAF" w14:textId="71CBFC0F" w:rsidR="00E272A1" w:rsidRPr="00961C1B" w:rsidRDefault="003042E3" w:rsidP="002E4B31">
      <w:pPr>
        <w:spacing w:after="0" w:line="360" w:lineRule="auto"/>
        <w:jc w:val="both"/>
        <w:rPr>
          <w:rFonts w:asciiTheme="majorBidi" w:eastAsia="Times New Roman" w:hAnsiTheme="majorBidi" w:cstheme="majorBidi"/>
          <w:bCs/>
          <w:color w:val="000000"/>
          <w:sz w:val="24"/>
          <w:szCs w:val="24"/>
        </w:rPr>
      </w:pPr>
      <w:r w:rsidRPr="00EA3E54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1=SD: </w:t>
      </w:r>
      <w:r w:rsidRPr="00EA3E54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 xml:space="preserve">Strongly Disagree, </w:t>
      </w:r>
      <w:r w:rsidRPr="00EA3E54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2</w:t>
      </w:r>
      <w:r w:rsidRPr="00EA3E54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=D</w:t>
      </w:r>
      <w:r w:rsidRPr="00EA3E54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 xml:space="preserve">A: </w:t>
      </w:r>
      <w:r w:rsidRPr="00EA3E54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disagree</w:t>
      </w:r>
      <w:r w:rsidRPr="00EA3E54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, </w:t>
      </w:r>
      <w:r w:rsidRPr="00EA3E54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 xml:space="preserve">3 = N: </w:t>
      </w:r>
      <w:r w:rsidRPr="00EA3E54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 xml:space="preserve">Neutral, </w:t>
      </w:r>
      <w:r w:rsidRPr="00EA3E54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 xml:space="preserve">4= SA: </w:t>
      </w:r>
      <w:r w:rsidRPr="00EA3E54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 xml:space="preserve">Agree, </w:t>
      </w:r>
      <w:r w:rsidRPr="00EA3E54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 xml:space="preserve">5= SA: </w:t>
      </w:r>
      <w:r w:rsidRPr="00EA3E54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Strongly Agree</w:t>
      </w:r>
    </w:p>
    <w:tbl>
      <w:tblPr>
        <w:tblW w:w="114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6978"/>
        <w:gridCol w:w="639"/>
        <w:gridCol w:w="560"/>
        <w:gridCol w:w="691"/>
        <w:gridCol w:w="691"/>
        <w:gridCol w:w="654"/>
      </w:tblGrid>
      <w:tr w:rsidR="00905070" w:rsidRPr="00E272A1" w14:paraId="27865B4E" w14:textId="77777777" w:rsidTr="002E4B31">
        <w:trPr>
          <w:trHeight w:val="1114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DA07469" w14:textId="6A3952A0" w:rsidR="00E272A1" w:rsidRPr="00E272A1" w:rsidRDefault="00E272A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r.No</w:t>
            </w:r>
          </w:p>
        </w:tc>
        <w:tc>
          <w:tcPr>
            <w:tcW w:w="6978" w:type="dxa"/>
            <w:shd w:val="clear" w:color="auto" w:fill="auto"/>
            <w:noWrap/>
            <w:vAlign w:val="center"/>
            <w:hideMark/>
          </w:tcPr>
          <w:p w14:paraId="4F9EAF0B" w14:textId="77777777" w:rsidR="00E272A1" w:rsidRPr="00E272A1" w:rsidRDefault="00E272A1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ement</w:t>
            </w:r>
          </w:p>
        </w:tc>
        <w:tc>
          <w:tcPr>
            <w:tcW w:w="639" w:type="dxa"/>
            <w:shd w:val="clear" w:color="auto" w:fill="auto"/>
            <w:textDirection w:val="btLr"/>
            <w:vAlign w:val="center"/>
            <w:hideMark/>
          </w:tcPr>
          <w:p w14:paraId="15AE1D1A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ongly disagree</w:t>
            </w:r>
          </w:p>
        </w:tc>
        <w:tc>
          <w:tcPr>
            <w:tcW w:w="560" w:type="dxa"/>
            <w:shd w:val="clear" w:color="auto" w:fill="auto"/>
            <w:noWrap/>
            <w:textDirection w:val="btLr"/>
            <w:vAlign w:val="center"/>
            <w:hideMark/>
          </w:tcPr>
          <w:p w14:paraId="539F3BB2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agree</w:t>
            </w:r>
          </w:p>
        </w:tc>
        <w:tc>
          <w:tcPr>
            <w:tcW w:w="691" w:type="dxa"/>
            <w:shd w:val="clear" w:color="auto" w:fill="auto"/>
            <w:noWrap/>
            <w:textDirection w:val="btLr"/>
            <w:vAlign w:val="center"/>
            <w:hideMark/>
          </w:tcPr>
          <w:p w14:paraId="1EC1FFEC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utral</w:t>
            </w:r>
          </w:p>
        </w:tc>
        <w:tc>
          <w:tcPr>
            <w:tcW w:w="691" w:type="dxa"/>
            <w:shd w:val="clear" w:color="auto" w:fill="auto"/>
            <w:noWrap/>
            <w:textDirection w:val="btLr"/>
            <w:vAlign w:val="center"/>
            <w:hideMark/>
          </w:tcPr>
          <w:p w14:paraId="1383B590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ree</w:t>
            </w:r>
          </w:p>
        </w:tc>
        <w:tc>
          <w:tcPr>
            <w:tcW w:w="650" w:type="dxa"/>
            <w:shd w:val="clear" w:color="auto" w:fill="auto"/>
            <w:textDirection w:val="btLr"/>
            <w:vAlign w:val="center"/>
            <w:hideMark/>
          </w:tcPr>
          <w:p w14:paraId="3ED90AF6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ongly agree</w:t>
            </w:r>
          </w:p>
        </w:tc>
      </w:tr>
      <w:tr w:rsidR="00673959" w:rsidRPr="00E272A1" w14:paraId="40B0094C" w14:textId="77777777" w:rsidTr="002E4B31">
        <w:trPr>
          <w:trHeight w:val="292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869944D" w14:textId="77777777" w:rsidR="00673959" w:rsidRPr="00E272A1" w:rsidRDefault="00673959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Construct Name</w:t>
            </w:r>
          </w:p>
        </w:tc>
        <w:tc>
          <w:tcPr>
            <w:tcW w:w="10213" w:type="dxa"/>
            <w:gridSpan w:val="6"/>
            <w:shd w:val="clear" w:color="auto" w:fill="auto"/>
            <w:noWrap/>
            <w:vAlign w:val="center"/>
            <w:hideMark/>
          </w:tcPr>
          <w:p w14:paraId="48FA2D7E" w14:textId="66928A5A" w:rsidR="00673959" w:rsidRPr="00E272A1" w:rsidRDefault="00AA6FAF" w:rsidP="00673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6F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een Dynamic Capabilities</w:t>
            </w:r>
          </w:p>
        </w:tc>
      </w:tr>
      <w:tr w:rsidR="00E272A1" w:rsidRPr="00E272A1" w14:paraId="111BFC0D" w14:textId="77777777" w:rsidTr="002E4B31">
        <w:trPr>
          <w:trHeight w:val="692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C61903C" w14:textId="77777777" w:rsidR="00E272A1" w:rsidRPr="00E272A1" w:rsidRDefault="00E272A1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Paper</w:t>
            </w:r>
          </w:p>
        </w:tc>
        <w:tc>
          <w:tcPr>
            <w:tcW w:w="10213" w:type="dxa"/>
            <w:gridSpan w:val="6"/>
            <w:shd w:val="clear" w:color="auto" w:fill="auto"/>
            <w:vAlign w:val="center"/>
            <w:hideMark/>
          </w:tcPr>
          <w:p w14:paraId="05E72FA8" w14:textId="4D9EF347" w:rsidR="00E272A1" w:rsidRPr="00E272A1" w:rsidRDefault="00996CD8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C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derstanding Corporate Green Competitive Advantage through Green Technology Adoption and Green Dynamic Capabilities: Does Green Product Innovation Matter?</w:t>
            </w:r>
          </w:p>
        </w:tc>
      </w:tr>
      <w:tr w:rsidR="00905070" w:rsidRPr="00E272A1" w14:paraId="4E0B311E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9A14527" w14:textId="559DF883" w:rsidR="00E272A1" w:rsidRPr="00E272A1" w:rsidRDefault="00480617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7D476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E272A1" w:rsidRPr="00E272A1">
              <w:rPr>
                <w:rFonts w:ascii="Times New Roman" w:eastAsia="Times New Roman" w:hAnsi="Times New Roman" w:cs="Times New Roman"/>
                <w:color w:val="000000"/>
              </w:rPr>
              <w:t>_1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3AE6DF7B" w14:textId="4D4A21BE" w:rsidR="00E272A1" w:rsidRPr="00E272A1" w:rsidRDefault="007D4769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769">
              <w:rPr>
                <w:rFonts w:ascii="Times New Roman" w:eastAsia="Times New Roman" w:hAnsi="Times New Roman" w:cs="Times New Roman"/>
                <w:color w:val="000000"/>
              </w:rPr>
              <w:t>The firm is able to exploit, integrate, combine, create, acquire, share, and convert new environmental technology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6184454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C0231C5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B3C1194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A7B51C0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7FC1DAC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905070" w:rsidRPr="00E272A1" w14:paraId="3E862499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E681960" w14:textId="391EA66B" w:rsidR="00E272A1" w:rsidRPr="00E272A1" w:rsidRDefault="00480617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</w:t>
            </w:r>
            <w:r w:rsidR="007D476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r w:rsidR="00E272A1" w:rsidRPr="00E272A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1AA24AAC" w14:textId="21F665C4" w:rsidR="00E272A1" w:rsidRPr="00E272A1" w:rsidRDefault="007D4769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769">
              <w:rPr>
                <w:rFonts w:ascii="Times New Roman" w:eastAsia="Times New Roman" w:hAnsi="Times New Roman" w:cs="Times New Roman"/>
                <w:color w:val="000000"/>
              </w:rPr>
              <w:t>The firm is able to effectively deploy resources for the development of green innovations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F17774F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248EED6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2FF591D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90A9169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5796E38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905070" w:rsidRPr="00E272A1" w14:paraId="09A1D83E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B36DBA5" w14:textId="114C4DBE" w:rsidR="00E272A1" w:rsidRPr="00E272A1" w:rsidRDefault="00480617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7D476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r w:rsidR="00E272A1" w:rsidRPr="00E272A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42952F85" w14:textId="4D300255" w:rsidR="00E272A1" w:rsidRPr="00E272A1" w:rsidRDefault="007D4769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769">
              <w:rPr>
                <w:rFonts w:ascii="Times New Roman" w:eastAsia="Times New Roman" w:hAnsi="Times New Roman" w:cs="Times New Roman"/>
                <w:color w:val="000000"/>
              </w:rPr>
              <w:t>The firm is able to effectively coordinate employees to generate green knowledg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04CCE57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D94D551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1C86C0D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0E61094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516E025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905070" w:rsidRPr="00E272A1" w14:paraId="5D13BD0E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0F16C1C" w14:textId="71F6F5D3" w:rsidR="00E272A1" w:rsidRPr="00E272A1" w:rsidRDefault="00480617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7D476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r w:rsidR="00E272A1" w:rsidRPr="00E272A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68CD40BE" w14:textId="78D41B6F" w:rsidR="00E272A1" w:rsidRPr="00E272A1" w:rsidRDefault="007D4769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769">
              <w:rPr>
                <w:rFonts w:ascii="Times New Roman" w:eastAsia="Times New Roman" w:hAnsi="Times New Roman" w:cs="Times New Roman"/>
                <w:color w:val="000000"/>
              </w:rPr>
              <w:t>The firm is able to effectively manage and assimilate specialized environmental technology within the firm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539994F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DBB2ED6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10097FF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ED3B35C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A9479DB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905070" w:rsidRPr="00E272A1" w14:paraId="1706F1E0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948B938" w14:textId="31C9AFE0" w:rsidR="00E272A1" w:rsidRPr="00E272A1" w:rsidRDefault="00480617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7D476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r w:rsidR="00E272A1" w:rsidRPr="00E272A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55F69234" w14:textId="42B3AC1D" w:rsidR="00E272A1" w:rsidRPr="00E272A1" w:rsidRDefault="007D4769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4769">
              <w:rPr>
                <w:rFonts w:ascii="Times New Roman" w:eastAsia="Times New Roman" w:hAnsi="Times New Roman" w:cs="Times New Roman"/>
                <w:color w:val="000000"/>
              </w:rPr>
              <w:t>The firm can quickly observe the environment and recognize new environmental opportunities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F53AE34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84EEE82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720E78B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45F6BC8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BB6988C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6D5E76" w:rsidRPr="00E272A1" w14:paraId="63176DF8" w14:textId="77777777" w:rsidTr="002E4B31">
        <w:trPr>
          <w:trHeight w:val="485"/>
          <w:jc w:val="center"/>
        </w:trPr>
        <w:tc>
          <w:tcPr>
            <w:tcW w:w="1256" w:type="dxa"/>
            <w:shd w:val="clear" w:color="auto" w:fill="auto"/>
            <w:noWrap/>
            <w:vAlign w:val="center"/>
          </w:tcPr>
          <w:p w14:paraId="083932BF" w14:textId="614AF9FB" w:rsidR="006D5E76" w:rsidRDefault="006D5E76" w:rsidP="006D5E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Construct Name</w:t>
            </w:r>
          </w:p>
        </w:tc>
        <w:tc>
          <w:tcPr>
            <w:tcW w:w="10213" w:type="dxa"/>
            <w:gridSpan w:val="6"/>
            <w:shd w:val="clear" w:color="auto" w:fill="auto"/>
            <w:noWrap/>
            <w:vAlign w:val="center"/>
          </w:tcPr>
          <w:p w14:paraId="385D01B6" w14:textId="3EC76F59" w:rsidR="006D5E76" w:rsidRPr="00C172DE" w:rsidRDefault="00C172DE" w:rsidP="006D5E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72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nal GSCM</w:t>
            </w:r>
          </w:p>
        </w:tc>
      </w:tr>
      <w:tr w:rsidR="00E272A1" w:rsidRPr="00E272A1" w14:paraId="6AA0C953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1FDEA60" w14:textId="77777777" w:rsidR="00E272A1" w:rsidRPr="00E272A1" w:rsidRDefault="00E272A1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Paper</w:t>
            </w:r>
          </w:p>
        </w:tc>
        <w:tc>
          <w:tcPr>
            <w:tcW w:w="10213" w:type="dxa"/>
            <w:gridSpan w:val="6"/>
            <w:shd w:val="clear" w:color="auto" w:fill="auto"/>
            <w:vAlign w:val="center"/>
            <w:hideMark/>
          </w:tcPr>
          <w:p w14:paraId="15153BB8" w14:textId="70A50E3E" w:rsidR="00E272A1" w:rsidRPr="00E272A1" w:rsidRDefault="00FB64F9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64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rm performance and customer-driven green supply chain management</w:t>
            </w:r>
          </w:p>
        </w:tc>
      </w:tr>
      <w:tr w:rsidR="00905070" w:rsidRPr="00E272A1" w14:paraId="767FA903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</w:tcPr>
          <w:p w14:paraId="355859EF" w14:textId="18D1842A" w:rsidR="00E272A1" w:rsidRPr="00F37297" w:rsidRDefault="00F37297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GSCM_1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197EE511" w14:textId="75608056" w:rsidR="00E272A1" w:rsidRPr="00E272A1" w:rsidRDefault="00F23B02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3B02">
              <w:rPr>
                <w:rFonts w:ascii="Times New Roman" w:eastAsia="Times New Roman" w:hAnsi="Times New Roman" w:cs="Times New Roman"/>
                <w:color w:val="000000"/>
              </w:rPr>
              <w:t>We have increased the usage of environmentally friendly raw materials and components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4267C57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37CF42A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BAFD1F1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315C67F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56CB59A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F37297" w:rsidRPr="00E272A1" w14:paraId="71D5EA8E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</w:tcPr>
          <w:p w14:paraId="1A83D0A7" w14:textId="38C7F92E" w:rsidR="00F37297" w:rsidRPr="00E272A1" w:rsidRDefault="00F37297" w:rsidP="00F372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3098">
              <w:rPr>
                <w:rFonts w:ascii="Times New Roman" w:eastAsia="Times New Roman" w:hAnsi="Times New Roman" w:cs="Times New Roman"/>
                <w:color w:val="000000"/>
              </w:rPr>
              <w:t>IGSCM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4DE8542F" w14:textId="27C2D5C2" w:rsidR="00F37297" w:rsidRPr="00E272A1" w:rsidRDefault="00F23B02" w:rsidP="00F372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3B02">
              <w:rPr>
                <w:rFonts w:ascii="Times New Roman" w:eastAsia="Times New Roman" w:hAnsi="Times New Roman" w:cs="Times New Roman"/>
                <w:color w:val="000000"/>
              </w:rPr>
              <w:t>We have designed our products and/or services so that their materials can be recycled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4F26DC8" w14:textId="77777777" w:rsidR="00F37297" w:rsidRPr="00E272A1" w:rsidRDefault="00F37297" w:rsidP="00F37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36A8246" w14:textId="77777777" w:rsidR="00F37297" w:rsidRPr="00E272A1" w:rsidRDefault="00F37297" w:rsidP="00F37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814917E" w14:textId="77777777" w:rsidR="00F37297" w:rsidRPr="00E272A1" w:rsidRDefault="00F37297" w:rsidP="00F37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81E7559" w14:textId="77777777" w:rsidR="00F37297" w:rsidRPr="00E272A1" w:rsidRDefault="00F37297" w:rsidP="00F37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388CAB9" w14:textId="77777777" w:rsidR="00F37297" w:rsidRPr="00E272A1" w:rsidRDefault="00F37297" w:rsidP="00F37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F37297" w:rsidRPr="00E272A1" w14:paraId="6571D486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</w:tcPr>
          <w:p w14:paraId="36943123" w14:textId="6AAF1CD8" w:rsidR="00F37297" w:rsidRPr="00E272A1" w:rsidRDefault="00F37297" w:rsidP="00F372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3098">
              <w:rPr>
                <w:rFonts w:ascii="Times New Roman" w:eastAsia="Times New Roman" w:hAnsi="Times New Roman" w:cs="Times New Roman"/>
                <w:color w:val="000000"/>
              </w:rPr>
              <w:t>IGSCM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6E2DE6C0" w14:textId="234C7601" w:rsidR="00F37297" w:rsidRPr="00E272A1" w:rsidRDefault="00F23B02" w:rsidP="00F372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3B02">
              <w:rPr>
                <w:rFonts w:ascii="Times New Roman" w:eastAsia="Times New Roman" w:hAnsi="Times New Roman" w:cs="Times New Roman"/>
                <w:color w:val="000000"/>
              </w:rPr>
              <w:t>Being environmentally conscious is an integral part of our corporate culture.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1FA4830" w14:textId="77777777" w:rsidR="00F37297" w:rsidRPr="00E272A1" w:rsidRDefault="00F37297" w:rsidP="00F37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9B03DC5" w14:textId="77777777" w:rsidR="00F37297" w:rsidRPr="00E272A1" w:rsidRDefault="00F37297" w:rsidP="00F37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93E6A6F" w14:textId="77777777" w:rsidR="00F37297" w:rsidRPr="00E272A1" w:rsidRDefault="00F37297" w:rsidP="00F37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A860330" w14:textId="77777777" w:rsidR="00F37297" w:rsidRPr="00E272A1" w:rsidRDefault="00F37297" w:rsidP="00F37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234FA44" w14:textId="77777777" w:rsidR="00F37297" w:rsidRPr="00E272A1" w:rsidRDefault="00F37297" w:rsidP="00F37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F37297" w:rsidRPr="00E272A1" w14:paraId="1F3AB38D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</w:tcPr>
          <w:p w14:paraId="5AF30001" w14:textId="5AF28114" w:rsidR="00F37297" w:rsidRPr="00E272A1" w:rsidRDefault="00F37297" w:rsidP="00F372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3098">
              <w:rPr>
                <w:rFonts w:ascii="Times New Roman" w:eastAsia="Times New Roman" w:hAnsi="Times New Roman" w:cs="Times New Roman"/>
                <w:color w:val="000000"/>
              </w:rPr>
              <w:t>IGSCM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375412B6" w14:textId="35BF2E54" w:rsidR="00F37297" w:rsidRPr="00E272A1" w:rsidRDefault="00F23B02" w:rsidP="00F372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3B02">
              <w:rPr>
                <w:rFonts w:ascii="Times New Roman" w:eastAsia="Times New Roman" w:hAnsi="Times New Roman" w:cs="Times New Roman"/>
                <w:color w:val="000000"/>
              </w:rPr>
              <w:t>We plan the deliveries of the company to minimize the environmental impacts.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F5E9C9F" w14:textId="77777777" w:rsidR="00F37297" w:rsidRPr="00E272A1" w:rsidRDefault="00F37297" w:rsidP="00F37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BAB44B2" w14:textId="77777777" w:rsidR="00F37297" w:rsidRPr="00E272A1" w:rsidRDefault="00F37297" w:rsidP="00F37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4773EB3" w14:textId="77777777" w:rsidR="00F37297" w:rsidRPr="00E272A1" w:rsidRDefault="00F37297" w:rsidP="00F37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DAD314A" w14:textId="77777777" w:rsidR="00F37297" w:rsidRPr="00E272A1" w:rsidRDefault="00F37297" w:rsidP="00F37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848E308" w14:textId="77777777" w:rsidR="00F37297" w:rsidRPr="00E272A1" w:rsidRDefault="00F37297" w:rsidP="00F37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DB16A1" w:rsidRPr="00E272A1" w14:paraId="24DBEE45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</w:tcPr>
          <w:p w14:paraId="37A98EDA" w14:textId="244ECAB6" w:rsidR="00DB16A1" w:rsidRPr="00E272A1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3098">
              <w:rPr>
                <w:rFonts w:ascii="Times New Roman" w:eastAsia="Times New Roman" w:hAnsi="Times New Roman" w:cs="Times New Roman"/>
                <w:color w:val="000000"/>
              </w:rPr>
              <w:t>IGSCM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7EDA08F9" w14:textId="6E7C5F94" w:rsidR="00DB16A1" w:rsidRPr="00E272A1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3B02">
              <w:rPr>
                <w:rFonts w:ascii="Times New Roman" w:eastAsia="Times New Roman" w:hAnsi="Times New Roman" w:cs="Times New Roman"/>
                <w:color w:val="000000"/>
              </w:rPr>
              <w:t>We utilise green marketing for our products and/or services.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0D97391D" w14:textId="4EE95A75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7D76BC5D" w14:textId="69402247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4F2529C7" w14:textId="5C6FED96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5FC0AA02" w14:textId="4CFA6DA1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D46EC15" w14:textId="3E4CA709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DB16A1" w:rsidRPr="00E272A1" w14:paraId="44C172D2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</w:tcPr>
          <w:p w14:paraId="44EE1AF3" w14:textId="7DC377EA" w:rsidR="00DB16A1" w:rsidRPr="00E272A1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3098">
              <w:rPr>
                <w:rFonts w:ascii="Times New Roman" w:eastAsia="Times New Roman" w:hAnsi="Times New Roman" w:cs="Times New Roman"/>
                <w:color w:val="000000"/>
              </w:rPr>
              <w:t>IGSCM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7D8CA63A" w14:textId="61147776" w:rsidR="00DB16A1" w:rsidRPr="00E272A1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3B02">
              <w:rPr>
                <w:rFonts w:ascii="Times New Roman" w:eastAsia="Times New Roman" w:hAnsi="Times New Roman" w:cs="Times New Roman"/>
                <w:color w:val="000000"/>
              </w:rPr>
              <w:t>We conduct internal environmental audits to ensure that products and/or services meet the environmental goals.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17D209FD" w14:textId="1DB0CD2D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6FD5FFC1" w14:textId="22BC0713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7FC18EF0" w14:textId="22682192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3F9588E5" w14:textId="0FDCA453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6B18ED5" w14:textId="1E98C62B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DB16A1" w:rsidRPr="00E272A1" w14:paraId="407D0815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</w:tcPr>
          <w:p w14:paraId="06F6D1CE" w14:textId="4EDC3701" w:rsidR="00DB16A1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3098">
              <w:rPr>
                <w:rFonts w:ascii="Times New Roman" w:eastAsia="Times New Roman" w:hAnsi="Times New Roman" w:cs="Times New Roman"/>
                <w:color w:val="000000"/>
              </w:rPr>
              <w:t>IGSCM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45DB7340" w14:textId="235F135F" w:rsidR="00DB16A1" w:rsidRPr="00722DCF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3B02">
              <w:rPr>
                <w:rFonts w:ascii="Times New Roman" w:eastAsia="Times New Roman" w:hAnsi="Times New Roman" w:cs="Times New Roman"/>
                <w:color w:val="000000"/>
              </w:rPr>
              <w:t>We do cross-functional cooperation for mitigating environmental impacts.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0EE1268F" w14:textId="65F71412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6E90FA49" w14:textId="52C9D612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4ADEC784" w14:textId="24266115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5F98FCAD" w14:textId="6F6735B9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B225E01" w14:textId="6584E4E7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DB16A1" w:rsidRPr="00E272A1" w14:paraId="50429160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A06F5A0" w14:textId="77777777" w:rsidR="00DB16A1" w:rsidRPr="00E272A1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Construct Name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6809C6F3" w14:textId="0D95E6A7" w:rsidR="00DB16A1" w:rsidRPr="00E272A1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71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een Technology Adoption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5A225196" w14:textId="364E64EF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71A0C440" w14:textId="7882F7B1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3F95C682" w14:textId="53653D75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6FED3B6C" w14:textId="6DF38A97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B0D8209" w14:textId="3318C1EF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E272A1" w:rsidRPr="00E272A1" w14:paraId="3559492D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4CFDE54" w14:textId="77777777" w:rsidR="00E272A1" w:rsidRPr="00E272A1" w:rsidRDefault="00E272A1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Paper</w:t>
            </w:r>
          </w:p>
        </w:tc>
        <w:tc>
          <w:tcPr>
            <w:tcW w:w="10213" w:type="dxa"/>
            <w:gridSpan w:val="6"/>
            <w:shd w:val="clear" w:color="auto" w:fill="auto"/>
            <w:vAlign w:val="center"/>
            <w:hideMark/>
          </w:tcPr>
          <w:p w14:paraId="5590F6CF" w14:textId="072E459E" w:rsidR="00E272A1" w:rsidRPr="00E272A1" w:rsidRDefault="000B6048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6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derstanding Corporate Green Competitive Advantage through Green Technology Adoption and Green Dynamic Capabilities: Does Green Product Innovation Matter?</w:t>
            </w:r>
          </w:p>
        </w:tc>
      </w:tr>
      <w:tr w:rsidR="00905070" w:rsidRPr="00E272A1" w14:paraId="233A533E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D59255B" w14:textId="301C2349" w:rsidR="00E272A1" w:rsidRPr="00E272A1" w:rsidRDefault="001E6BBE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TA_1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1FFADE04" w14:textId="57E8B5B0" w:rsidR="00E272A1" w:rsidRPr="00E272A1" w:rsidRDefault="00DB3629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629">
              <w:rPr>
                <w:rFonts w:ascii="Times New Roman" w:eastAsia="Times New Roman" w:hAnsi="Times New Roman" w:cs="Times New Roman"/>
                <w:color w:val="000000"/>
              </w:rPr>
              <w:t>Eco-technology changes rapidly in our firm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623FDA4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DC673A3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14F262F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478971D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14A1CA9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1E6BBE" w:rsidRPr="00E272A1" w14:paraId="0128038A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hideMark/>
          </w:tcPr>
          <w:p w14:paraId="0F982ED1" w14:textId="428284F5" w:rsidR="001E6BBE" w:rsidRPr="00E272A1" w:rsidRDefault="001E6BBE" w:rsidP="001E6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6242">
              <w:rPr>
                <w:rFonts w:ascii="Times New Roman" w:eastAsia="Times New Roman" w:hAnsi="Times New Roman" w:cs="Times New Roman"/>
                <w:color w:val="000000"/>
              </w:rPr>
              <w:t>GTA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5C48D1BB" w14:textId="5DA12C1A" w:rsidR="001E6BBE" w:rsidRPr="00E272A1" w:rsidRDefault="00DB3629" w:rsidP="001E6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629">
              <w:rPr>
                <w:rFonts w:ascii="Times New Roman" w:eastAsia="Times New Roman" w:hAnsi="Times New Roman" w:cs="Times New Roman"/>
                <w:color w:val="000000"/>
              </w:rPr>
              <w:t>We are eco-technologically competitive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0A2C98C" w14:textId="77777777" w:rsidR="001E6BBE" w:rsidRPr="00E272A1" w:rsidRDefault="001E6BBE" w:rsidP="001E6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01AFF2A" w14:textId="77777777" w:rsidR="001E6BBE" w:rsidRPr="00E272A1" w:rsidRDefault="001E6BBE" w:rsidP="001E6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6BBB91D" w14:textId="77777777" w:rsidR="001E6BBE" w:rsidRPr="00E272A1" w:rsidRDefault="001E6BBE" w:rsidP="001E6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AB9529F" w14:textId="77777777" w:rsidR="001E6BBE" w:rsidRPr="00E272A1" w:rsidRDefault="001E6BBE" w:rsidP="001E6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2A3635E" w14:textId="77777777" w:rsidR="001E6BBE" w:rsidRPr="00E272A1" w:rsidRDefault="001E6BBE" w:rsidP="001E6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1E6BBE" w:rsidRPr="00E272A1" w14:paraId="13C3C22E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hideMark/>
          </w:tcPr>
          <w:p w14:paraId="771C784E" w14:textId="243371E3" w:rsidR="001E6BBE" w:rsidRPr="00E272A1" w:rsidRDefault="001E6BBE" w:rsidP="001E6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6242">
              <w:rPr>
                <w:rFonts w:ascii="Times New Roman" w:eastAsia="Times New Roman" w:hAnsi="Times New Roman" w:cs="Times New Roman"/>
                <w:color w:val="000000"/>
              </w:rPr>
              <w:t>GTA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1A404ADD" w14:textId="27FD2F11" w:rsidR="001E6BBE" w:rsidRPr="00E272A1" w:rsidRDefault="00DB3629" w:rsidP="001E6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629">
              <w:rPr>
                <w:rFonts w:ascii="Times New Roman" w:eastAsia="Times New Roman" w:hAnsi="Times New Roman" w:cs="Times New Roman"/>
                <w:color w:val="000000"/>
              </w:rPr>
              <w:t>We use up-to-date/new technology in the process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F84CF56" w14:textId="77777777" w:rsidR="001E6BBE" w:rsidRPr="00E272A1" w:rsidRDefault="001E6BBE" w:rsidP="001E6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512E1EC" w14:textId="77777777" w:rsidR="001E6BBE" w:rsidRPr="00E272A1" w:rsidRDefault="001E6BBE" w:rsidP="001E6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071DFBF" w14:textId="77777777" w:rsidR="001E6BBE" w:rsidRPr="00E272A1" w:rsidRDefault="001E6BBE" w:rsidP="001E6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BA16106" w14:textId="77777777" w:rsidR="001E6BBE" w:rsidRPr="00E272A1" w:rsidRDefault="001E6BBE" w:rsidP="001E6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9141DAF" w14:textId="77777777" w:rsidR="001E6BBE" w:rsidRPr="00E272A1" w:rsidRDefault="001E6BBE" w:rsidP="001E6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1E6BBE" w:rsidRPr="00E272A1" w14:paraId="60D7AA1E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hideMark/>
          </w:tcPr>
          <w:p w14:paraId="57FD1F13" w14:textId="64A4E4DC" w:rsidR="001E6BBE" w:rsidRPr="00E272A1" w:rsidRDefault="001E6BBE" w:rsidP="001E6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6242">
              <w:rPr>
                <w:rFonts w:ascii="Times New Roman" w:eastAsia="Times New Roman" w:hAnsi="Times New Roman" w:cs="Times New Roman"/>
                <w:color w:val="000000"/>
              </w:rPr>
              <w:t>GTA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249DF6DE" w14:textId="763FDC55" w:rsidR="001E6BBE" w:rsidRPr="00E272A1" w:rsidRDefault="00DB3629" w:rsidP="001E6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629">
              <w:rPr>
                <w:rFonts w:ascii="Times New Roman" w:eastAsia="Times New Roman" w:hAnsi="Times New Roman" w:cs="Times New Roman"/>
                <w:color w:val="000000"/>
              </w:rPr>
              <w:t>We are fast in adopting the latest technological innovations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B1469C1" w14:textId="77777777" w:rsidR="001E6BBE" w:rsidRPr="00E272A1" w:rsidRDefault="001E6BBE" w:rsidP="001E6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929F96A" w14:textId="77777777" w:rsidR="001E6BBE" w:rsidRPr="00E272A1" w:rsidRDefault="001E6BBE" w:rsidP="001E6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A522B5B" w14:textId="77777777" w:rsidR="001E6BBE" w:rsidRPr="00E272A1" w:rsidRDefault="001E6BBE" w:rsidP="001E6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D55FF59" w14:textId="77777777" w:rsidR="001E6BBE" w:rsidRPr="00E272A1" w:rsidRDefault="001E6BBE" w:rsidP="001E6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731E980" w14:textId="77777777" w:rsidR="001E6BBE" w:rsidRPr="00E272A1" w:rsidRDefault="001E6BBE" w:rsidP="001E6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1E6BBE" w:rsidRPr="00E272A1" w14:paraId="049496D6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hideMark/>
          </w:tcPr>
          <w:p w14:paraId="4CA619D6" w14:textId="24ECAC22" w:rsidR="001E6BBE" w:rsidRPr="00E272A1" w:rsidRDefault="001E6BBE" w:rsidP="001E6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36242">
              <w:rPr>
                <w:rFonts w:ascii="Times New Roman" w:eastAsia="Times New Roman" w:hAnsi="Times New Roman" w:cs="Times New Roman"/>
                <w:color w:val="000000"/>
              </w:rPr>
              <w:t>GTA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1B3A17E3" w14:textId="7747D6D2" w:rsidR="001E6BBE" w:rsidRPr="00E272A1" w:rsidRDefault="00DB3629" w:rsidP="001E6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629">
              <w:rPr>
                <w:rFonts w:ascii="Times New Roman" w:eastAsia="Times New Roman" w:hAnsi="Times New Roman" w:cs="Times New Roman"/>
                <w:color w:val="000000"/>
              </w:rPr>
              <w:t>We use cleaner technologies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EB31D95" w14:textId="77777777" w:rsidR="001E6BBE" w:rsidRPr="00E272A1" w:rsidRDefault="001E6BBE" w:rsidP="001E6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882A6DB" w14:textId="77777777" w:rsidR="001E6BBE" w:rsidRPr="00E272A1" w:rsidRDefault="001E6BBE" w:rsidP="001E6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7481593" w14:textId="77777777" w:rsidR="001E6BBE" w:rsidRPr="00E272A1" w:rsidRDefault="001E6BBE" w:rsidP="001E6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3705F1A" w14:textId="77777777" w:rsidR="001E6BBE" w:rsidRPr="00E272A1" w:rsidRDefault="001E6BBE" w:rsidP="001E6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8FD32D9" w14:textId="77777777" w:rsidR="001E6BBE" w:rsidRPr="00E272A1" w:rsidRDefault="001E6BBE" w:rsidP="001E6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673959" w:rsidRPr="00E272A1" w14:paraId="77278062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36B47B6" w14:textId="77777777" w:rsidR="00673959" w:rsidRPr="00E272A1" w:rsidRDefault="00673959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Construct Name</w:t>
            </w:r>
          </w:p>
        </w:tc>
        <w:tc>
          <w:tcPr>
            <w:tcW w:w="10213" w:type="dxa"/>
            <w:gridSpan w:val="6"/>
            <w:shd w:val="clear" w:color="auto" w:fill="auto"/>
            <w:noWrap/>
            <w:vAlign w:val="center"/>
            <w:hideMark/>
          </w:tcPr>
          <w:p w14:paraId="5CDF21FB" w14:textId="0077EDEE" w:rsidR="00673959" w:rsidRPr="00193FDC" w:rsidRDefault="00673959" w:rsidP="00673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72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5207FC" w:rsidRPr="005207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een Competitive Advantage</w:t>
            </w:r>
          </w:p>
        </w:tc>
      </w:tr>
      <w:tr w:rsidR="00E272A1" w:rsidRPr="00E272A1" w14:paraId="05BBC10C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1752683" w14:textId="77777777" w:rsidR="00E272A1" w:rsidRPr="00E272A1" w:rsidRDefault="00E272A1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Paper</w:t>
            </w:r>
          </w:p>
        </w:tc>
        <w:tc>
          <w:tcPr>
            <w:tcW w:w="10213" w:type="dxa"/>
            <w:gridSpan w:val="6"/>
            <w:shd w:val="clear" w:color="auto" w:fill="auto"/>
            <w:vAlign w:val="center"/>
            <w:hideMark/>
          </w:tcPr>
          <w:p w14:paraId="4653539E" w14:textId="35B04341" w:rsidR="00E272A1" w:rsidRPr="00E272A1" w:rsidRDefault="00F9613F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6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derstanding Corporate Green Competitive Advantage through Green Technology Adoption and Green Dynamic Capabilities: Does Green Product Innovation Matter?</w:t>
            </w:r>
          </w:p>
        </w:tc>
      </w:tr>
      <w:tr w:rsidR="00905070" w:rsidRPr="00E272A1" w14:paraId="2BA789EF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</w:tcPr>
          <w:p w14:paraId="0EE9AB60" w14:textId="17221480" w:rsidR="00E272A1" w:rsidRPr="00DE254F" w:rsidRDefault="00DE254F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A_1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35603653" w14:textId="77A15DDA" w:rsidR="00E272A1" w:rsidRPr="00E272A1" w:rsidRDefault="00DE254F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254F">
              <w:rPr>
                <w:rFonts w:ascii="Times New Roman" w:eastAsia="Times New Roman" w:hAnsi="Times New Roman" w:cs="Times New Roman"/>
                <w:color w:val="000000"/>
              </w:rPr>
              <w:t>Compared to our major competitors, we have the competitive advantage of low-cost environmental management or green innovation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4710EDB0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F7B431D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6CAA8FE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7C2030D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8FBB6FB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DE254F" w:rsidRPr="00E272A1" w14:paraId="3B8DB31F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</w:tcPr>
          <w:p w14:paraId="55636BFE" w14:textId="117943BA" w:rsidR="00DE254F" w:rsidRPr="00E272A1" w:rsidRDefault="00DE254F" w:rsidP="00DE2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7C22">
              <w:rPr>
                <w:rFonts w:ascii="Times New Roman" w:eastAsia="Times New Roman" w:hAnsi="Times New Roman" w:cs="Times New Roman"/>
                <w:color w:val="000000"/>
              </w:rPr>
              <w:t>GCA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6232C4C4" w14:textId="570806BF" w:rsidR="00DE254F" w:rsidRPr="00E272A1" w:rsidRDefault="00DE254F" w:rsidP="00DE2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254F">
              <w:rPr>
                <w:rFonts w:ascii="Times New Roman" w:eastAsia="Times New Roman" w:hAnsi="Times New Roman" w:cs="Times New Roman"/>
                <w:color w:val="000000"/>
              </w:rPr>
              <w:t>e quality of the green products or services we offer is better than that of our major competitor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50B376B5" w14:textId="77777777" w:rsidR="00DE254F" w:rsidRPr="00E272A1" w:rsidRDefault="00DE254F" w:rsidP="00DE2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FDDDFFD" w14:textId="77777777" w:rsidR="00DE254F" w:rsidRPr="00E272A1" w:rsidRDefault="00DE254F" w:rsidP="00DE2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DE6A568" w14:textId="77777777" w:rsidR="00DE254F" w:rsidRPr="00E272A1" w:rsidRDefault="00DE254F" w:rsidP="00DE2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4645EF9" w14:textId="77777777" w:rsidR="00DE254F" w:rsidRPr="00E272A1" w:rsidRDefault="00DE254F" w:rsidP="00DE2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99C4848" w14:textId="77777777" w:rsidR="00DE254F" w:rsidRPr="00E272A1" w:rsidRDefault="00DE254F" w:rsidP="00DE2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DE254F" w:rsidRPr="00E272A1" w14:paraId="3A8432EB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</w:tcPr>
          <w:p w14:paraId="461D723F" w14:textId="7427E626" w:rsidR="00DE254F" w:rsidRPr="00E272A1" w:rsidRDefault="00DE254F" w:rsidP="00DE2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7C22">
              <w:rPr>
                <w:rFonts w:ascii="Times New Roman" w:eastAsia="Times New Roman" w:hAnsi="Times New Roman" w:cs="Times New Roman"/>
                <w:color w:val="000000"/>
              </w:rPr>
              <w:t>GCA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72B4A763" w14:textId="0CAAC9A4" w:rsidR="00DE254F" w:rsidRPr="00E272A1" w:rsidRDefault="00DE254F" w:rsidP="00DE2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254F">
              <w:rPr>
                <w:rFonts w:ascii="Times New Roman" w:eastAsia="Times New Roman" w:hAnsi="Times New Roman" w:cs="Times New Roman"/>
                <w:color w:val="000000"/>
              </w:rPr>
              <w:t>We are more capable of environmental R&amp;D and green innovation than our major competitors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7866C44" w14:textId="77777777" w:rsidR="00DE254F" w:rsidRPr="00E272A1" w:rsidRDefault="00DE254F" w:rsidP="00DE2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AF42461" w14:textId="77777777" w:rsidR="00DE254F" w:rsidRPr="00E272A1" w:rsidRDefault="00DE254F" w:rsidP="00DE2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3244F25" w14:textId="77777777" w:rsidR="00DE254F" w:rsidRPr="00E272A1" w:rsidRDefault="00DE254F" w:rsidP="00DE2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2FCF0DE" w14:textId="77777777" w:rsidR="00DE254F" w:rsidRPr="00E272A1" w:rsidRDefault="00DE254F" w:rsidP="00DE2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CB157DA" w14:textId="77777777" w:rsidR="00DE254F" w:rsidRPr="00E272A1" w:rsidRDefault="00DE254F" w:rsidP="00DE2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DE254F" w:rsidRPr="00E272A1" w14:paraId="2AC7952D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</w:tcPr>
          <w:p w14:paraId="7CA22A6C" w14:textId="39B526C2" w:rsidR="00DE254F" w:rsidRPr="00E272A1" w:rsidRDefault="00DE254F" w:rsidP="00DE2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A7C22">
              <w:rPr>
                <w:rFonts w:ascii="Times New Roman" w:eastAsia="Times New Roman" w:hAnsi="Times New Roman" w:cs="Times New Roman"/>
                <w:color w:val="000000"/>
              </w:rPr>
              <w:t>GCA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74427541" w14:textId="5C314BE9" w:rsidR="00DE254F" w:rsidRPr="00E272A1" w:rsidRDefault="00DE254F" w:rsidP="00DE2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254F">
              <w:rPr>
                <w:rFonts w:ascii="Times New Roman" w:eastAsia="Times New Roman" w:hAnsi="Times New Roman" w:cs="Times New Roman"/>
                <w:color w:val="000000"/>
              </w:rPr>
              <w:t>We are more capable of environmental management than our major competitors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49940EA" w14:textId="77777777" w:rsidR="00DE254F" w:rsidRPr="00E272A1" w:rsidRDefault="00DE254F" w:rsidP="00DE2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65C260C" w14:textId="77777777" w:rsidR="00DE254F" w:rsidRPr="00E272A1" w:rsidRDefault="00DE254F" w:rsidP="00DE2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82CA0C8" w14:textId="77777777" w:rsidR="00DE254F" w:rsidRPr="00E272A1" w:rsidRDefault="00DE254F" w:rsidP="00DE2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320ED66" w14:textId="77777777" w:rsidR="00DE254F" w:rsidRPr="00E272A1" w:rsidRDefault="00DE254F" w:rsidP="00DE2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1404C9A" w14:textId="77777777" w:rsidR="00DE254F" w:rsidRPr="00E272A1" w:rsidRDefault="00DE254F" w:rsidP="00DE25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673959" w:rsidRPr="00E272A1" w14:paraId="2544718A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5B2A209" w14:textId="77777777" w:rsidR="00673959" w:rsidRPr="00E272A1" w:rsidRDefault="00673959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Construct Name</w:t>
            </w:r>
          </w:p>
        </w:tc>
        <w:tc>
          <w:tcPr>
            <w:tcW w:w="10213" w:type="dxa"/>
            <w:gridSpan w:val="6"/>
            <w:shd w:val="clear" w:color="auto" w:fill="auto"/>
            <w:noWrap/>
            <w:vAlign w:val="center"/>
          </w:tcPr>
          <w:p w14:paraId="1A14A681" w14:textId="0F21552F" w:rsidR="00673959" w:rsidRPr="007A01D7" w:rsidRDefault="007A01D7" w:rsidP="00673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A01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ancial Performance</w:t>
            </w:r>
          </w:p>
        </w:tc>
      </w:tr>
      <w:tr w:rsidR="00E272A1" w:rsidRPr="00E272A1" w14:paraId="5EE19CE7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DC48A55" w14:textId="77777777" w:rsidR="00E272A1" w:rsidRPr="00E272A1" w:rsidRDefault="00E272A1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Paper</w:t>
            </w:r>
          </w:p>
        </w:tc>
        <w:tc>
          <w:tcPr>
            <w:tcW w:w="10213" w:type="dxa"/>
            <w:gridSpan w:val="6"/>
            <w:shd w:val="clear" w:color="auto" w:fill="auto"/>
            <w:vAlign w:val="center"/>
          </w:tcPr>
          <w:p w14:paraId="07FBB87F" w14:textId="12147A84" w:rsidR="00E272A1" w:rsidRPr="00E272A1" w:rsidRDefault="007A01D7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0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packing the relationship between digital capabilities, services capabilities, and firm financial performance: A moderated mediation model</w:t>
            </w:r>
          </w:p>
        </w:tc>
      </w:tr>
      <w:tr w:rsidR="00DB16A1" w:rsidRPr="00E272A1" w14:paraId="10096119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04D2FAC" w14:textId="298E163D" w:rsidR="00DB16A1" w:rsidRPr="00E272A1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P</w:t>
            </w: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_1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7C2AA695" w14:textId="23FE942D" w:rsidR="00DB16A1" w:rsidRPr="00E272A1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4268">
              <w:rPr>
                <w:rFonts w:ascii="Times New Roman" w:eastAsia="Times New Roman" w:hAnsi="Times New Roman" w:cs="Times New Roman"/>
                <w:color w:val="000000"/>
              </w:rPr>
              <w:t>Our market share grew faster than our competitors in the three years after we adopted a digital servitization strategy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0B459ED0" w14:textId="7FBBA24B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08EA4EA2" w14:textId="5C4E0264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1FD751C1" w14:textId="37BEACF1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226815BB" w14:textId="28FD61A2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E167EC1" w14:textId="1B9753A7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DB16A1" w:rsidRPr="00E272A1" w14:paraId="56643485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2DEAB49" w14:textId="5A53899C" w:rsidR="00DB16A1" w:rsidRPr="00E272A1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P</w:t>
            </w: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_2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435DF9FE" w14:textId="4AA5ACA5" w:rsidR="00DB16A1" w:rsidRPr="00E272A1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4268">
              <w:rPr>
                <w:rFonts w:ascii="Times New Roman" w:eastAsia="Times New Roman" w:hAnsi="Times New Roman" w:cs="Times New Roman"/>
                <w:color w:val="000000"/>
              </w:rPr>
              <w:t>Our profit grew faster than our competitors in the three years after we adopted a digital servitization strategy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074C6363" w14:textId="1770F24E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188D85D7" w14:textId="630C5C7F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0854376A" w14:textId="6C455CE2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21DE9ABA" w14:textId="3C0947C2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3E29467" w14:textId="4B12A87B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DB16A1" w:rsidRPr="00E272A1" w14:paraId="77EFAD49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D3FAAF5" w14:textId="26703876" w:rsidR="00DB16A1" w:rsidRPr="00E272A1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P</w:t>
            </w: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_3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6E8E4E45" w14:textId="637873A8" w:rsidR="00DB16A1" w:rsidRPr="00E272A1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4268">
              <w:rPr>
                <w:rFonts w:ascii="Times New Roman" w:eastAsia="Times New Roman" w:hAnsi="Times New Roman" w:cs="Times New Roman"/>
                <w:color w:val="000000"/>
              </w:rPr>
              <w:t>Our return on total assets grew faster than our competitors in the three years after we adopted a digital servitization strategy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645DA207" w14:textId="25D649B5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771DD536" w14:textId="28D6621F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4E895D52" w14:textId="437F1009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06CDF16D" w14:textId="7C96FBC3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5B3A5E3" w14:textId="47456784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DB16A1" w:rsidRPr="00E272A1" w14:paraId="521B9500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</w:tcPr>
          <w:p w14:paraId="6E7E1A21" w14:textId="4BD23DB6" w:rsidR="00DB16A1" w:rsidRPr="001577C6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P_4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76BD519B" w14:textId="26B6FCAC" w:rsidR="00DB16A1" w:rsidRPr="001577C6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4268">
              <w:rPr>
                <w:rFonts w:ascii="Times New Roman" w:eastAsia="Times New Roman" w:hAnsi="Times New Roman" w:cs="Times New Roman"/>
                <w:color w:val="000000"/>
              </w:rPr>
              <w:t>Our overall competitive position grew faster than our competitors in the three years after we adopted a digital servitization strategy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57F09D9F" w14:textId="4CA12093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44DBAF68" w14:textId="5C6B7746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3AE51008" w14:textId="21CBAA66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00A4E84A" w14:textId="1D54C919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1700924" w14:textId="58B386D8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DB16A1" w:rsidRPr="00E272A1" w14:paraId="02E02433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</w:tcPr>
          <w:p w14:paraId="48038C18" w14:textId="7E94DA9C" w:rsidR="00DB16A1" w:rsidRPr="00E272A1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P_5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4B22505C" w14:textId="70E25B48" w:rsidR="00DB16A1" w:rsidRPr="001577C6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4268">
              <w:rPr>
                <w:rFonts w:ascii="Times New Roman" w:eastAsia="Times New Roman" w:hAnsi="Times New Roman" w:cs="Times New Roman"/>
                <w:color w:val="000000"/>
              </w:rPr>
              <w:t>Our number of successful new product/service introductions grew faster than our competitors in the three years after we adopted a digital servitization strategy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7E71A984" w14:textId="7A48E03C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698133D2" w14:textId="58CF60D8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1CADFDB2" w14:textId="26C332D6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59EA598C" w14:textId="2981F297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E7A3F6E" w14:textId="79446331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673959" w:rsidRPr="00E272A1" w14:paraId="02246C45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0D7AFB9" w14:textId="77777777" w:rsidR="00673959" w:rsidRPr="00E272A1" w:rsidRDefault="00673959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Construct Name</w:t>
            </w:r>
          </w:p>
        </w:tc>
        <w:tc>
          <w:tcPr>
            <w:tcW w:w="10213" w:type="dxa"/>
            <w:gridSpan w:val="6"/>
            <w:shd w:val="clear" w:color="auto" w:fill="auto"/>
            <w:noWrap/>
            <w:vAlign w:val="center"/>
            <w:hideMark/>
          </w:tcPr>
          <w:p w14:paraId="38C895B7" w14:textId="5C0B4BE2" w:rsidR="00673959" w:rsidRPr="008B5F5D" w:rsidRDefault="008B5F5D" w:rsidP="00673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vironmental Performance</w:t>
            </w:r>
          </w:p>
        </w:tc>
      </w:tr>
      <w:tr w:rsidR="00DB1C4B" w:rsidRPr="00E272A1" w14:paraId="6A2AB480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A5A3DED" w14:textId="77777777" w:rsidR="00DB1C4B" w:rsidRPr="00E272A1" w:rsidRDefault="00DB1C4B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Paper</w:t>
            </w:r>
          </w:p>
        </w:tc>
        <w:tc>
          <w:tcPr>
            <w:tcW w:w="10213" w:type="dxa"/>
            <w:gridSpan w:val="6"/>
            <w:shd w:val="clear" w:color="auto" w:fill="auto"/>
            <w:noWrap/>
            <w:vAlign w:val="center"/>
            <w:hideMark/>
          </w:tcPr>
          <w:p w14:paraId="192CE3C5" w14:textId="68744090" w:rsidR="00DB1C4B" w:rsidRPr="00E272A1" w:rsidRDefault="00DB1C4B" w:rsidP="00DB1C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C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vironmental MCS package and green intellectual capital influence environmental performance: a mediated‑moderated perspective</w:t>
            </w:r>
          </w:p>
        </w:tc>
      </w:tr>
      <w:tr w:rsidR="00905070" w:rsidRPr="00E272A1" w14:paraId="2C4CCC3D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35B6FFA" w14:textId="23E5343B" w:rsidR="00E272A1" w:rsidRPr="00E272A1" w:rsidRDefault="00027B0F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</w:t>
            </w:r>
            <w:r w:rsidR="00E272A1" w:rsidRPr="00E272A1">
              <w:rPr>
                <w:rFonts w:ascii="Times New Roman" w:eastAsia="Times New Roman" w:hAnsi="Times New Roman" w:cs="Times New Roman"/>
                <w:color w:val="000000"/>
              </w:rPr>
              <w:t>_1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65E380F7" w14:textId="103F6D7B" w:rsidR="00E272A1" w:rsidRPr="00E272A1" w:rsidRDefault="00DC5930" w:rsidP="001D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930">
              <w:rPr>
                <w:rFonts w:ascii="STIX-Regular" w:hAnsi="STIX-Regular"/>
                <w:color w:val="000000"/>
                <w:sz w:val="20"/>
                <w:szCs w:val="20"/>
              </w:rPr>
              <w:t>Our organization improved compliance with environmental standards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63D777F1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C214E30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4C16806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AC066D4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23592C8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905070" w:rsidRPr="00E272A1" w14:paraId="06D4CE2C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94401E0" w14:textId="52DDBF60" w:rsidR="00E272A1" w:rsidRPr="00E272A1" w:rsidRDefault="00027B0F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</w:t>
            </w:r>
            <w:r w:rsidRPr="00E272A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272A1" w:rsidRPr="00E272A1">
              <w:rPr>
                <w:rFonts w:ascii="Times New Roman" w:eastAsia="Times New Roman" w:hAnsi="Times New Roman" w:cs="Times New Roman"/>
                <w:color w:val="000000"/>
              </w:rPr>
              <w:t>_2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6108AD50" w14:textId="431F89CB" w:rsidR="00E272A1" w:rsidRPr="00E272A1" w:rsidRDefault="00DC5930" w:rsidP="0028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C5930">
              <w:rPr>
                <w:rFonts w:ascii="Times New Roman" w:eastAsia="Times New Roman" w:hAnsi="Times New Roman" w:cs="Times New Roman"/>
                <w:color w:val="000000"/>
              </w:rPr>
              <w:t>Our organization reduces air emissions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24EDC615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0D4DC4F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114A3E2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5FDFDF21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A7FE083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905070" w:rsidRPr="00E272A1" w14:paraId="1FFDD9F6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CF61386" w14:textId="3E1150CE" w:rsidR="00E272A1" w:rsidRPr="00E272A1" w:rsidRDefault="00027B0F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</w:t>
            </w:r>
            <w:r w:rsidRPr="00E272A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272A1" w:rsidRPr="00E272A1">
              <w:rPr>
                <w:rFonts w:ascii="Times New Roman" w:eastAsia="Times New Roman" w:hAnsi="Times New Roman" w:cs="Times New Roman"/>
                <w:color w:val="000000"/>
              </w:rPr>
              <w:t>_3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7757D597" w14:textId="2EA1C494" w:rsidR="00E272A1" w:rsidRPr="002866BA" w:rsidRDefault="00DC5930" w:rsidP="002866BA">
            <w:pPr>
              <w:spacing w:after="0" w:line="240" w:lineRule="auto"/>
              <w:rPr>
                <w:rFonts w:ascii="STIX-Regular" w:eastAsia="Times New Roman" w:hAnsi="STIX-Regular" w:cs="Times New Roman"/>
                <w:color w:val="000000"/>
                <w:sz w:val="20"/>
                <w:szCs w:val="20"/>
              </w:rPr>
            </w:pPr>
            <w:r w:rsidRPr="00DC5930">
              <w:rPr>
                <w:rFonts w:ascii="STIX-Regular" w:eastAsia="Times New Roman" w:hAnsi="STIX-Regular" w:cs="Times New Roman"/>
                <w:color w:val="000000"/>
                <w:sz w:val="20"/>
                <w:szCs w:val="20"/>
              </w:rPr>
              <w:t>Our organization reduces energy consumption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7FAA00DB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7EFCD44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5A27F5A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45FC4469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9D94A21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DB16A1" w:rsidRPr="00E272A1" w14:paraId="54F23A87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</w:tcPr>
          <w:p w14:paraId="44960F26" w14:textId="2A02ABD5" w:rsidR="00DB16A1" w:rsidRPr="002866BA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_4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4BD000AB" w14:textId="265B0D38" w:rsidR="00DB16A1" w:rsidRPr="002866BA" w:rsidRDefault="00DB16A1" w:rsidP="00DB16A1">
            <w:pPr>
              <w:spacing w:after="0" w:line="240" w:lineRule="auto"/>
              <w:rPr>
                <w:rFonts w:ascii="STIX-Regular" w:eastAsia="Times New Roman" w:hAnsi="STIX-Regular" w:cs="Times New Roman"/>
                <w:color w:val="000000"/>
                <w:sz w:val="20"/>
                <w:szCs w:val="20"/>
              </w:rPr>
            </w:pPr>
            <w:r w:rsidRPr="00DC5930">
              <w:rPr>
                <w:rFonts w:ascii="STIX-Regular" w:eastAsia="Times New Roman" w:hAnsi="STIX-Regular" w:cs="Times New Roman"/>
                <w:color w:val="000000"/>
                <w:sz w:val="20"/>
                <w:szCs w:val="20"/>
              </w:rPr>
              <w:t>Our organization reduces material usage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05B66E20" w14:textId="5D374C12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42AB7879" w14:textId="2D6E2947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4739924C" w14:textId="7632615B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06AE4D5F" w14:textId="05CDD4BA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7DAEE3B" w14:textId="44669001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DB16A1" w:rsidRPr="00E272A1" w14:paraId="36645ADF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</w:tcPr>
          <w:p w14:paraId="10E241A3" w14:textId="0A4666FC" w:rsidR="00DB16A1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P_5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52FCBDC4" w14:textId="5402F79A" w:rsidR="00DB16A1" w:rsidRPr="00DC5930" w:rsidRDefault="00DB16A1" w:rsidP="00DB16A1">
            <w:pPr>
              <w:spacing w:after="0" w:line="240" w:lineRule="auto"/>
              <w:rPr>
                <w:rFonts w:ascii="STIX-Regular" w:eastAsia="Times New Roman" w:hAnsi="STIX-Regular" w:cs="Times New Roman"/>
                <w:color w:val="000000"/>
                <w:sz w:val="20"/>
                <w:szCs w:val="20"/>
              </w:rPr>
            </w:pPr>
            <w:r w:rsidRPr="00DC5930">
              <w:rPr>
                <w:rFonts w:ascii="STIX-Regular" w:eastAsia="Times New Roman" w:hAnsi="STIX-Regular" w:cs="Times New Roman"/>
                <w:color w:val="000000"/>
                <w:sz w:val="20"/>
                <w:szCs w:val="20"/>
              </w:rPr>
              <w:t>Our organization reduces consumption of hazardous materials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4508E0D8" w14:textId="2DAF4530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00A693BE" w14:textId="37FE1F93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117E8843" w14:textId="2B0E1BC7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3E3E3A93" w14:textId="574C5ECF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459DC46" w14:textId="27DE09E9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374E74" w:rsidRPr="00E272A1" w14:paraId="3FB0ADAD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89F8383" w14:textId="77777777" w:rsidR="00374E74" w:rsidRPr="00E272A1" w:rsidRDefault="00374E74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Construct Name</w:t>
            </w:r>
          </w:p>
        </w:tc>
        <w:tc>
          <w:tcPr>
            <w:tcW w:w="10213" w:type="dxa"/>
            <w:gridSpan w:val="6"/>
            <w:shd w:val="clear" w:color="auto" w:fill="auto"/>
            <w:noWrap/>
            <w:vAlign w:val="center"/>
            <w:hideMark/>
          </w:tcPr>
          <w:p w14:paraId="5374B781" w14:textId="620A5939" w:rsidR="00374E74" w:rsidRPr="00C1307F" w:rsidRDefault="00B31664" w:rsidP="00C13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6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ust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</w:t>
            </w:r>
            <w:r w:rsidRPr="00B316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namism</w:t>
            </w:r>
          </w:p>
        </w:tc>
      </w:tr>
      <w:tr w:rsidR="00E272A1" w:rsidRPr="00E272A1" w14:paraId="175DC704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8038935" w14:textId="77777777" w:rsidR="00E272A1" w:rsidRPr="00E272A1" w:rsidRDefault="00E272A1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Paper</w:t>
            </w:r>
          </w:p>
        </w:tc>
        <w:tc>
          <w:tcPr>
            <w:tcW w:w="10213" w:type="dxa"/>
            <w:gridSpan w:val="6"/>
            <w:shd w:val="clear" w:color="auto" w:fill="auto"/>
            <w:vAlign w:val="center"/>
          </w:tcPr>
          <w:p w14:paraId="3AB39B68" w14:textId="6C7A9D2B" w:rsidR="00E272A1" w:rsidRPr="00E272A1" w:rsidRDefault="007C1316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C13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g data analytics capability in supply chain agility: The moderating effect of organizational flexibility</w:t>
            </w:r>
          </w:p>
        </w:tc>
      </w:tr>
      <w:tr w:rsidR="00DB16A1" w:rsidRPr="00E272A1" w14:paraId="67C437A5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hideMark/>
          </w:tcPr>
          <w:p w14:paraId="03A89CF4" w14:textId="103BBC06" w:rsidR="00DB16A1" w:rsidRPr="00D66AF3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C2D">
              <w:rPr>
                <w:rFonts w:ascii="Times New Roman" w:eastAsia="Times New Roman" w:hAnsi="Times New Roman" w:cs="Times New Roman"/>
                <w:color w:val="000000"/>
              </w:rPr>
              <w:t>ID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7699EE77" w14:textId="4D56C300" w:rsidR="00DB16A1" w:rsidRPr="00476A84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1316">
              <w:rPr>
                <w:rFonts w:ascii="Times New Roman" w:eastAsia="Times New Roman" w:hAnsi="Times New Roman" w:cs="Times New Roman"/>
                <w:color w:val="000000"/>
              </w:rPr>
              <w:t>Our product and services become outdated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0A5E436B" w14:textId="2A5CFFAF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5D4D20D5" w14:textId="4CC9AC73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72F177B9" w14:textId="6FE98361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348AE713" w14:textId="6C6204A4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FCF88E9" w14:textId="0758F0B5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DB16A1" w:rsidRPr="00E272A1" w14:paraId="768E7B77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hideMark/>
          </w:tcPr>
          <w:p w14:paraId="6D97AF72" w14:textId="5EA8DADD" w:rsidR="00DB16A1" w:rsidRPr="00D66AF3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C2D">
              <w:rPr>
                <w:rFonts w:ascii="Times New Roman" w:eastAsia="Times New Roman" w:hAnsi="Times New Roman" w:cs="Times New Roman"/>
                <w:color w:val="000000"/>
              </w:rPr>
              <w:t>ID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6F32A7F1" w14:textId="6D1CD621" w:rsidR="00DB16A1" w:rsidRPr="008B17C6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1316">
              <w:rPr>
                <w:rFonts w:ascii="Times New Roman" w:eastAsia="Times New Roman" w:hAnsi="Times New Roman" w:cs="Times New Roman"/>
                <w:color w:val="000000"/>
              </w:rPr>
              <w:t>Our organization continuously introduces new products and services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0561A863" w14:textId="7A16FD3B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0E859DBB" w14:textId="5EFDCA73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3700D884" w14:textId="494C8E18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367F01AB" w14:textId="18F41346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16FBC10" w14:textId="66943520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DB16A1" w:rsidRPr="00E272A1" w14:paraId="715C1C6D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hideMark/>
          </w:tcPr>
          <w:p w14:paraId="53237346" w14:textId="0EE14254" w:rsidR="00DB16A1" w:rsidRPr="00D66AF3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C2D">
              <w:rPr>
                <w:rFonts w:ascii="Times New Roman" w:eastAsia="Times New Roman" w:hAnsi="Times New Roman" w:cs="Times New Roman"/>
                <w:color w:val="000000"/>
              </w:rPr>
              <w:t>ID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120A25C4" w14:textId="3C657A41" w:rsidR="00DB16A1" w:rsidRPr="00E272A1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C1316">
              <w:rPr>
                <w:rFonts w:ascii="Times New Roman" w:eastAsia="Times New Roman" w:hAnsi="Times New Roman" w:cs="Times New Roman"/>
                <w:color w:val="000000"/>
              </w:rPr>
              <w:t>Our organization introduces new operating processes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2A5781CF" w14:textId="5EC6FE84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7A1B9F1D" w14:textId="131EEB64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10B40F3A" w14:textId="24392236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66B8E8ED" w14:textId="3EE24503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ECCC987" w14:textId="097E644D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DB16A1" w:rsidRPr="00E272A1" w14:paraId="182D203E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</w:tcPr>
          <w:p w14:paraId="54204890" w14:textId="72BA5586" w:rsidR="00DB16A1" w:rsidRPr="00D66AF3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0C2D">
              <w:rPr>
                <w:rFonts w:ascii="Times New Roman" w:eastAsia="Times New Roman" w:hAnsi="Times New Roman" w:cs="Times New Roman"/>
                <w:color w:val="000000"/>
              </w:rPr>
              <w:t>ID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758C9DA4" w14:textId="25485E6B" w:rsidR="00DB16A1" w:rsidRPr="00AD743D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7C1316">
              <w:rPr>
                <w:rFonts w:ascii="Times New Roman" w:eastAsia="Times New Roman" w:hAnsi="Times New Roman" w:cs="Times New Roman"/>
                <w:color w:val="000000"/>
              </w:rPr>
              <w:t>he customers taste and preferences in our industry changes fast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2E889AE9" w14:textId="50DA9A24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49AB99B6" w14:textId="6D582B72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5734B661" w14:textId="6A87A27B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1C458A39" w14:textId="70714270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2D45E29" w14:textId="440EC942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374E74" w:rsidRPr="00E272A1" w14:paraId="3F65CD6D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5BB8060" w14:textId="77777777" w:rsidR="00374E74" w:rsidRPr="00E272A1" w:rsidRDefault="00374E74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Construct Name</w:t>
            </w:r>
          </w:p>
        </w:tc>
        <w:tc>
          <w:tcPr>
            <w:tcW w:w="10213" w:type="dxa"/>
            <w:gridSpan w:val="6"/>
            <w:shd w:val="clear" w:color="auto" w:fill="auto"/>
            <w:noWrap/>
            <w:vAlign w:val="center"/>
            <w:hideMark/>
          </w:tcPr>
          <w:p w14:paraId="3433B9A5" w14:textId="2EE736A4" w:rsidR="00374E74" w:rsidRPr="00E272A1" w:rsidRDefault="00C469A3" w:rsidP="00374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9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een Knowledge Acquisition</w:t>
            </w:r>
          </w:p>
        </w:tc>
      </w:tr>
      <w:tr w:rsidR="00E272A1" w:rsidRPr="00E272A1" w14:paraId="4159D414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F86AA4F" w14:textId="77777777" w:rsidR="00E272A1" w:rsidRPr="00E272A1" w:rsidRDefault="00E272A1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Paper</w:t>
            </w:r>
          </w:p>
        </w:tc>
        <w:tc>
          <w:tcPr>
            <w:tcW w:w="10213" w:type="dxa"/>
            <w:gridSpan w:val="6"/>
            <w:shd w:val="clear" w:color="auto" w:fill="auto"/>
            <w:vAlign w:val="center"/>
            <w:hideMark/>
          </w:tcPr>
          <w:p w14:paraId="2C407F21" w14:textId="5616019A" w:rsidR="00E272A1" w:rsidRPr="00E272A1" w:rsidRDefault="00E507C5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E507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 impact of international experience on firm economic performance. The double mediating effect of green knowledge acquisition &amp; eco-innovation</w:t>
            </w:r>
          </w:p>
        </w:tc>
      </w:tr>
      <w:tr w:rsidR="00905070" w:rsidRPr="00E272A1" w14:paraId="23446201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E29DADC" w14:textId="6F5E0D17" w:rsidR="00E272A1" w:rsidRPr="00E272A1" w:rsidRDefault="006554A5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KA_1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16BDEA5D" w14:textId="57ECEF5A" w:rsidR="00E272A1" w:rsidRPr="00E272A1" w:rsidRDefault="00CD6763" w:rsidP="00E2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6763">
              <w:rPr>
                <w:rFonts w:ascii="Times New Roman" w:eastAsia="Times New Roman" w:hAnsi="Times New Roman" w:cs="Times New Roman"/>
                <w:color w:val="000000"/>
              </w:rPr>
              <w:t>Our company acquires know-how related to environmental protection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ED4AD5B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00B3F0C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1A7E71AC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7FDBA3CE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8280B40" w14:textId="77777777" w:rsidR="00E272A1" w:rsidRPr="00E272A1" w:rsidRDefault="00E272A1" w:rsidP="00E2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6554A5" w:rsidRPr="00E272A1" w14:paraId="376EE8E6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hideMark/>
          </w:tcPr>
          <w:p w14:paraId="11708C58" w14:textId="062928B7" w:rsidR="006554A5" w:rsidRPr="00E272A1" w:rsidRDefault="006554A5" w:rsidP="00655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016F">
              <w:rPr>
                <w:rFonts w:ascii="Times New Roman" w:eastAsia="Times New Roman" w:hAnsi="Times New Roman" w:cs="Times New Roman"/>
                <w:color w:val="000000"/>
              </w:rPr>
              <w:t>GKA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25C4C67D" w14:textId="2F95C89D" w:rsidR="006554A5" w:rsidRPr="00E272A1" w:rsidRDefault="006554A5" w:rsidP="00655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6763">
              <w:rPr>
                <w:rFonts w:ascii="Times New Roman" w:eastAsia="Times New Roman" w:hAnsi="Times New Roman" w:cs="Times New Roman"/>
                <w:color w:val="000000"/>
              </w:rPr>
              <w:t>Our company acquires business knowledge related to environmental protection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08FF7DEF" w14:textId="77777777" w:rsidR="006554A5" w:rsidRPr="00E272A1" w:rsidRDefault="006554A5" w:rsidP="00655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C8EE91B" w14:textId="77777777" w:rsidR="006554A5" w:rsidRPr="00E272A1" w:rsidRDefault="006554A5" w:rsidP="00655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21917BE4" w14:textId="77777777" w:rsidR="006554A5" w:rsidRPr="00E272A1" w:rsidRDefault="006554A5" w:rsidP="00655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54A8D74" w14:textId="77777777" w:rsidR="006554A5" w:rsidRPr="00E272A1" w:rsidRDefault="006554A5" w:rsidP="00655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8217ABF" w14:textId="77777777" w:rsidR="006554A5" w:rsidRPr="00E272A1" w:rsidRDefault="006554A5" w:rsidP="00655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6554A5" w:rsidRPr="00E272A1" w14:paraId="74C26001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hideMark/>
          </w:tcPr>
          <w:p w14:paraId="34E98E9B" w14:textId="740BA39C" w:rsidR="006554A5" w:rsidRPr="00E272A1" w:rsidRDefault="006554A5" w:rsidP="00655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016F">
              <w:rPr>
                <w:rFonts w:ascii="Times New Roman" w:eastAsia="Times New Roman" w:hAnsi="Times New Roman" w:cs="Times New Roman"/>
                <w:color w:val="000000"/>
              </w:rPr>
              <w:t>GKA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7F109BFC" w14:textId="0FB72A91" w:rsidR="006554A5" w:rsidRPr="00E272A1" w:rsidRDefault="006554A5" w:rsidP="00655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6763">
              <w:rPr>
                <w:rFonts w:ascii="Times New Roman" w:eastAsia="Times New Roman" w:hAnsi="Times New Roman" w:cs="Times New Roman"/>
                <w:color w:val="000000"/>
              </w:rPr>
              <w:t>Our company acquires knowledge about the environmental effects of products, materials and services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3B3CFDEB" w14:textId="77777777" w:rsidR="006554A5" w:rsidRPr="00E272A1" w:rsidRDefault="006554A5" w:rsidP="00655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DE60573" w14:textId="77777777" w:rsidR="006554A5" w:rsidRPr="00E272A1" w:rsidRDefault="006554A5" w:rsidP="00655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6C6BE7E3" w14:textId="77777777" w:rsidR="006554A5" w:rsidRPr="00E272A1" w:rsidRDefault="006554A5" w:rsidP="00655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2ABEAE0" w14:textId="77777777" w:rsidR="006554A5" w:rsidRPr="00E272A1" w:rsidRDefault="006554A5" w:rsidP="00655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85E4D26" w14:textId="77777777" w:rsidR="006554A5" w:rsidRPr="00E272A1" w:rsidRDefault="006554A5" w:rsidP="00655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6554A5" w:rsidRPr="00E272A1" w14:paraId="0F01D474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  <w:hideMark/>
          </w:tcPr>
          <w:p w14:paraId="5FE9F5DB" w14:textId="7D907B2C" w:rsidR="006554A5" w:rsidRPr="00E272A1" w:rsidRDefault="006554A5" w:rsidP="00655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016F">
              <w:rPr>
                <w:rFonts w:ascii="Times New Roman" w:eastAsia="Times New Roman" w:hAnsi="Times New Roman" w:cs="Times New Roman"/>
                <w:color w:val="000000"/>
              </w:rPr>
              <w:t>GKA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2D89B730" w14:textId="558BE682" w:rsidR="006554A5" w:rsidRPr="00E272A1" w:rsidRDefault="006554A5" w:rsidP="006554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6763">
              <w:rPr>
                <w:rFonts w:ascii="Times New Roman" w:eastAsia="Times New Roman" w:hAnsi="Times New Roman" w:cs="Times New Roman"/>
                <w:color w:val="000000"/>
              </w:rPr>
              <w:t>Our company acquires knowledge about environmental regulation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14:paraId="1745841B" w14:textId="77777777" w:rsidR="006554A5" w:rsidRPr="00E272A1" w:rsidRDefault="006554A5" w:rsidP="00655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0E9C737" w14:textId="77777777" w:rsidR="006554A5" w:rsidRPr="00E272A1" w:rsidRDefault="006554A5" w:rsidP="00655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038C66CB" w14:textId="77777777" w:rsidR="006554A5" w:rsidRPr="00E272A1" w:rsidRDefault="006554A5" w:rsidP="00655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14:paraId="3C503D1B" w14:textId="77777777" w:rsidR="006554A5" w:rsidRPr="00E272A1" w:rsidRDefault="006554A5" w:rsidP="00655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D4519F6" w14:textId="77777777" w:rsidR="006554A5" w:rsidRPr="00E272A1" w:rsidRDefault="006554A5" w:rsidP="00655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DB16A1" w:rsidRPr="00E272A1" w14:paraId="4FD77E28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</w:tcPr>
          <w:p w14:paraId="11346415" w14:textId="2AD24F95" w:rsidR="00DB16A1" w:rsidRPr="00E272A1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016F">
              <w:rPr>
                <w:rFonts w:ascii="Times New Roman" w:eastAsia="Times New Roman" w:hAnsi="Times New Roman" w:cs="Times New Roman"/>
                <w:color w:val="000000"/>
              </w:rPr>
              <w:t>GKA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21F03BCB" w14:textId="00090092" w:rsidR="00DB16A1" w:rsidRPr="00E272A1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6763">
              <w:rPr>
                <w:rFonts w:ascii="Times New Roman" w:eastAsia="Times New Roman" w:hAnsi="Times New Roman" w:cs="Times New Roman"/>
                <w:color w:val="000000"/>
              </w:rPr>
              <w:t>Our company acquires knowledge about environmental management manuals and techniques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18329D23" w14:textId="1B120922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68C2F8A4" w14:textId="1DF51DA5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1AC99CDF" w14:textId="5F7F0793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4393E310" w14:textId="27527AEE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B7AC4AA" w14:textId="2242BED9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  <w:tr w:rsidR="00DB16A1" w:rsidRPr="00E272A1" w14:paraId="3D476051" w14:textId="77777777" w:rsidTr="002E4B31">
        <w:trPr>
          <w:trHeight w:val="281"/>
          <w:jc w:val="center"/>
        </w:trPr>
        <w:tc>
          <w:tcPr>
            <w:tcW w:w="1256" w:type="dxa"/>
            <w:shd w:val="clear" w:color="auto" w:fill="auto"/>
            <w:noWrap/>
          </w:tcPr>
          <w:p w14:paraId="58D13CBB" w14:textId="6143BFB3" w:rsidR="00DB16A1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016F">
              <w:rPr>
                <w:rFonts w:ascii="Times New Roman" w:eastAsia="Times New Roman" w:hAnsi="Times New Roman" w:cs="Times New Roman"/>
                <w:color w:val="000000"/>
              </w:rPr>
              <w:t>GKA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978" w:type="dxa"/>
            <w:shd w:val="clear" w:color="auto" w:fill="auto"/>
            <w:noWrap/>
            <w:vAlign w:val="center"/>
          </w:tcPr>
          <w:p w14:paraId="6E13C3E6" w14:textId="022FF584" w:rsidR="00DB16A1" w:rsidRPr="00CD6763" w:rsidRDefault="00DB16A1" w:rsidP="00DB16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6763">
              <w:rPr>
                <w:rFonts w:ascii="Times New Roman" w:eastAsia="Times New Roman" w:hAnsi="Times New Roman" w:cs="Times New Roman"/>
                <w:color w:val="000000"/>
              </w:rPr>
              <w:t>Our company acquires knowledge about environmental efficiency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14:paraId="074F32F6" w14:textId="75A0621F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0462CA22" w14:textId="24E1308E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DA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5CF127C2" w14:textId="6E1083A3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center"/>
          </w:tcPr>
          <w:p w14:paraId="2A8F1A2A" w14:textId="0A96EC12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EEB8B2F" w14:textId="5AEB18B9" w:rsidR="00DB16A1" w:rsidRPr="00E272A1" w:rsidRDefault="00DB16A1" w:rsidP="00DB1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2A1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</w:tr>
    </w:tbl>
    <w:p w14:paraId="73E6631D" w14:textId="500BF699" w:rsidR="003042E3" w:rsidRPr="009C1D52" w:rsidRDefault="003042E3" w:rsidP="009C1D52">
      <w:pPr>
        <w:jc w:val="center"/>
        <w:rPr>
          <w:rFonts w:asciiTheme="majorBidi" w:hAnsiTheme="majorBidi" w:cstheme="majorBidi"/>
          <w:b/>
          <w:sz w:val="32"/>
        </w:rPr>
      </w:pPr>
      <w:bookmarkStart w:id="0" w:name="_GoBack"/>
      <w:bookmarkEnd w:id="0"/>
    </w:p>
    <w:sectPr w:rsidR="003042E3" w:rsidRPr="009C1D52" w:rsidSect="002E4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C57BEB" w14:textId="77777777" w:rsidR="0030183F" w:rsidRDefault="0030183F" w:rsidP="005516D0">
      <w:pPr>
        <w:spacing w:after="0" w:line="240" w:lineRule="auto"/>
      </w:pPr>
      <w:r>
        <w:separator/>
      </w:r>
    </w:p>
  </w:endnote>
  <w:endnote w:type="continuationSeparator" w:id="0">
    <w:p w14:paraId="78B9C01B" w14:textId="77777777" w:rsidR="0030183F" w:rsidRDefault="0030183F" w:rsidP="005516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Regular">
    <w:altName w:val="Cambria"/>
    <w:panose1 w:val="020B0604020202020204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D059F8" w14:textId="77777777" w:rsidR="0030183F" w:rsidRDefault="0030183F" w:rsidP="005516D0">
      <w:pPr>
        <w:spacing w:after="0" w:line="240" w:lineRule="auto"/>
      </w:pPr>
      <w:r>
        <w:separator/>
      </w:r>
    </w:p>
  </w:footnote>
  <w:footnote w:type="continuationSeparator" w:id="0">
    <w:p w14:paraId="6F1611A5" w14:textId="77777777" w:rsidR="0030183F" w:rsidRDefault="0030183F" w:rsidP="005516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0F07A1"/>
    <w:multiLevelType w:val="hybridMultilevel"/>
    <w:tmpl w:val="A1027672"/>
    <w:lvl w:ilvl="0" w:tplc="D47AF05E">
      <w:start w:val="1"/>
      <w:numFmt w:val="decimal"/>
      <w:lvlText w:val="%1."/>
      <w:lvlJc w:val="left"/>
      <w:pPr>
        <w:ind w:left="720" w:hanging="360"/>
      </w:pPr>
      <w:rPr>
        <w:b/>
        <w:sz w:val="28"/>
        <w:szCs w:val="28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20000017">
      <w:start w:val="1"/>
      <w:numFmt w:val="lowerLetter"/>
      <w:lvlText w:val="%4)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F618D4"/>
    <w:multiLevelType w:val="hybridMultilevel"/>
    <w:tmpl w:val="16B2EDD0"/>
    <w:lvl w:ilvl="0" w:tplc="EF5E6828">
      <w:start w:val="1"/>
      <w:numFmt w:val="decimal"/>
      <w:lvlText w:val="%1."/>
      <w:lvlJc w:val="left"/>
      <w:pPr>
        <w:ind w:left="720" w:hanging="360"/>
      </w:pPr>
      <w:rPr>
        <w:b/>
        <w:sz w:val="24"/>
        <w:szCs w:val="24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C31396"/>
    <w:multiLevelType w:val="hybridMultilevel"/>
    <w:tmpl w:val="48E4D536"/>
    <w:lvl w:ilvl="0" w:tplc="20000015">
      <w:start w:val="1"/>
      <w:numFmt w:val="upperLetter"/>
      <w:lvlText w:val="%1."/>
      <w:lvlJc w:val="left"/>
      <w:pPr>
        <w:ind w:left="3600" w:hanging="360"/>
      </w:pPr>
    </w:lvl>
    <w:lvl w:ilvl="1" w:tplc="20000019" w:tentative="1">
      <w:start w:val="1"/>
      <w:numFmt w:val="lowerLetter"/>
      <w:lvlText w:val="%2."/>
      <w:lvlJc w:val="left"/>
      <w:pPr>
        <w:ind w:left="4320" w:hanging="360"/>
      </w:pPr>
    </w:lvl>
    <w:lvl w:ilvl="2" w:tplc="2000001B" w:tentative="1">
      <w:start w:val="1"/>
      <w:numFmt w:val="lowerRoman"/>
      <w:lvlText w:val="%3."/>
      <w:lvlJc w:val="right"/>
      <w:pPr>
        <w:ind w:left="5040" w:hanging="180"/>
      </w:pPr>
    </w:lvl>
    <w:lvl w:ilvl="3" w:tplc="2000000F" w:tentative="1">
      <w:start w:val="1"/>
      <w:numFmt w:val="decimal"/>
      <w:lvlText w:val="%4."/>
      <w:lvlJc w:val="left"/>
      <w:pPr>
        <w:ind w:left="5760" w:hanging="360"/>
      </w:pPr>
    </w:lvl>
    <w:lvl w:ilvl="4" w:tplc="20000019" w:tentative="1">
      <w:start w:val="1"/>
      <w:numFmt w:val="lowerLetter"/>
      <w:lvlText w:val="%5."/>
      <w:lvlJc w:val="left"/>
      <w:pPr>
        <w:ind w:left="6480" w:hanging="360"/>
      </w:pPr>
    </w:lvl>
    <w:lvl w:ilvl="5" w:tplc="2000001B" w:tentative="1">
      <w:start w:val="1"/>
      <w:numFmt w:val="lowerRoman"/>
      <w:lvlText w:val="%6."/>
      <w:lvlJc w:val="right"/>
      <w:pPr>
        <w:ind w:left="7200" w:hanging="180"/>
      </w:pPr>
    </w:lvl>
    <w:lvl w:ilvl="6" w:tplc="2000000F" w:tentative="1">
      <w:start w:val="1"/>
      <w:numFmt w:val="decimal"/>
      <w:lvlText w:val="%7."/>
      <w:lvlJc w:val="left"/>
      <w:pPr>
        <w:ind w:left="7920" w:hanging="360"/>
      </w:pPr>
    </w:lvl>
    <w:lvl w:ilvl="7" w:tplc="20000019" w:tentative="1">
      <w:start w:val="1"/>
      <w:numFmt w:val="lowerLetter"/>
      <w:lvlText w:val="%8."/>
      <w:lvlJc w:val="left"/>
      <w:pPr>
        <w:ind w:left="8640" w:hanging="360"/>
      </w:pPr>
    </w:lvl>
    <w:lvl w:ilvl="8" w:tplc="2000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" w15:restartNumberingAfterBreak="0">
    <w:nsid w:val="3FFF696F"/>
    <w:multiLevelType w:val="hybridMultilevel"/>
    <w:tmpl w:val="3E440AB0"/>
    <w:lvl w:ilvl="0" w:tplc="2000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4" w15:restartNumberingAfterBreak="0">
    <w:nsid w:val="69152642"/>
    <w:multiLevelType w:val="hybridMultilevel"/>
    <w:tmpl w:val="68725C62"/>
    <w:lvl w:ilvl="0" w:tplc="8690D3BA">
      <w:start w:val="1"/>
      <w:numFmt w:val="lowerLetter"/>
      <w:lvlText w:val="%1)"/>
      <w:lvlJc w:val="left"/>
      <w:pPr>
        <w:ind w:left="2769" w:hanging="180"/>
      </w:pPr>
      <w:rPr>
        <w:b w:val="0"/>
        <w:bCs w:val="0"/>
        <w:sz w:val="20"/>
        <w:szCs w:val="20"/>
      </w:rPr>
    </w:lvl>
    <w:lvl w:ilvl="1" w:tplc="20000019">
      <w:start w:val="1"/>
      <w:numFmt w:val="lowerLetter"/>
      <w:lvlText w:val="%2."/>
      <w:lvlJc w:val="left"/>
      <w:pPr>
        <w:ind w:left="2049" w:hanging="360"/>
      </w:pPr>
    </w:lvl>
    <w:lvl w:ilvl="2" w:tplc="2000001B" w:tentative="1">
      <w:start w:val="1"/>
      <w:numFmt w:val="lowerRoman"/>
      <w:lvlText w:val="%3."/>
      <w:lvlJc w:val="right"/>
      <w:pPr>
        <w:ind w:left="2769" w:hanging="180"/>
      </w:pPr>
    </w:lvl>
    <w:lvl w:ilvl="3" w:tplc="2000000F" w:tentative="1">
      <w:start w:val="1"/>
      <w:numFmt w:val="decimal"/>
      <w:lvlText w:val="%4."/>
      <w:lvlJc w:val="left"/>
      <w:pPr>
        <w:ind w:left="3489" w:hanging="360"/>
      </w:pPr>
    </w:lvl>
    <w:lvl w:ilvl="4" w:tplc="20000019" w:tentative="1">
      <w:start w:val="1"/>
      <w:numFmt w:val="lowerLetter"/>
      <w:lvlText w:val="%5."/>
      <w:lvlJc w:val="left"/>
      <w:pPr>
        <w:ind w:left="4209" w:hanging="360"/>
      </w:pPr>
    </w:lvl>
    <w:lvl w:ilvl="5" w:tplc="2000001B" w:tentative="1">
      <w:start w:val="1"/>
      <w:numFmt w:val="lowerRoman"/>
      <w:lvlText w:val="%6."/>
      <w:lvlJc w:val="right"/>
      <w:pPr>
        <w:ind w:left="4929" w:hanging="180"/>
      </w:pPr>
    </w:lvl>
    <w:lvl w:ilvl="6" w:tplc="2000000F" w:tentative="1">
      <w:start w:val="1"/>
      <w:numFmt w:val="decimal"/>
      <w:lvlText w:val="%7."/>
      <w:lvlJc w:val="left"/>
      <w:pPr>
        <w:ind w:left="5649" w:hanging="360"/>
      </w:pPr>
    </w:lvl>
    <w:lvl w:ilvl="7" w:tplc="20000019" w:tentative="1">
      <w:start w:val="1"/>
      <w:numFmt w:val="lowerLetter"/>
      <w:lvlText w:val="%8."/>
      <w:lvlJc w:val="left"/>
      <w:pPr>
        <w:ind w:left="6369" w:hanging="360"/>
      </w:pPr>
    </w:lvl>
    <w:lvl w:ilvl="8" w:tplc="2000001B" w:tentative="1">
      <w:start w:val="1"/>
      <w:numFmt w:val="lowerRoman"/>
      <w:lvlText w:val="%9."/>
      <w:lvlJc w:val="right"/>
      <w:pPr>
        <w:ind w:left="7089" w:hanging="180"/>
      </w:pPr>
    </w:lvl>
  </w:abstractNum>
  <w:abstractNum w:abstractNumId="5" w15:restartNumberingAfterBreak="0">
    <w:nsid w:val="75883127"/>
    <w:multiLevelType w:val="hybridMultilevel"/>
    <w:tmpl w:val="CA884B3E"/>
    <w:lvl w:ilvl="0" w:tplc="65EA2F80">
      <w:start w:val="1"/>
      <w:numFmt w:val="decimal"/>
      <w:lvlText w:val="(%1)"/>
      <w:lvlJc w:val="left"/>
      <w:pPr>
        <w:ind w:left="25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3240" w:hanging="360"/>
      </w:pPr>
    </w:lvl>
    <w:lvl w:ilvl="2" w:tplc="2000001B" w:tentative="1">
      <w:start w:val="1"/>
      <w:numFmt w:val="lowerRoman"/>
      <w:lvlText w:val="%3."/>
      <w:lvlJc w:val="right"/>
      <w:pPr>
        <w:ind w:left="3960" w:hanging="180"/>
      </w:pPr>
    </w:lvl>
    <w:lvl w:ilvl="3" w:tplc="2000000F" w:tentative="1">
      <w:start w:val="1"/>
      <w:numFmt w:val="decimal"/>
      <w:lvlText w:val="%4."/>
      <w:lvlJc w:val="left"/>
      <w:pPr>
        <w:ind w:left="4680" w:hanging="360"/>
      </w:pPr>
    </w:lvl>
    <w:lvl w:ilvl="4" w:tplc="20000019" w:tentative="1">
      <w:start w:val="1"/>
      <w:numFmt w:val="lowerLetter"/>
      <w:lvlText w:val="%5."/>
      <w:lvlJc w:val="left"/>
      <w:pPr>
        <w:ind w:left="5400" w:hanging="360"/>
      </w:pPr>
    </w:lvl>
    <w:lvl w:ilvl="5" w:tplc="2000001B" w:tentative="1">
      <w:start w:val="1"/>
      <w:numFmt w:val="lowerRoman"/>
      <w:lvlText w:val="%6."/>
      <w:lvlJc w:val="right"/>
      <w:pPr>
        <w:ind w:left="6120" w:hanging="180"/>
      </w:pPr>
    </w:lvl>
    <w:lvl w:ilvl="6" w:tplc="2000000F" w:tentative="1">
      <w:start w:val="1"/>
      <w:numFmt w:val="decimal"/>
      <w:lvlText w:val="%7."/>
      <w:lvlJc w:val="left"/>
      <w:pPr>
        <w:ind w:left="6840" w:hanging="360"/>
      </w:pPr>
    </w:lvl>
    <w:lvl w:ilvl="7" w:tplc="20000019" w:tentative="1">
      <w:start w:val="1"/>
      <w:numFmt w:val="lowerLetter"/>
      <w:lvlText w:val="%8."/>
      <w:lvlJc w:val="left"/>
      <w:pPr>
        <w:ind w:left="7560" w:hanging="360"/>
      </w:pPr>
    </w:lvl>
    <w:lvl w:ilvl="8" w:tplc="2000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wNjYytzQ0MDGxNDNS0lEKTi0uzszPAykwrgUAtoWxeiwAAAA="/>
  </w:docVars>
  <w:rsids>
    <w:rsidRoot w:val="003042E3"/>
    <w:rsid w:val="000059F7"/>
    <w:rsid w:val="00027B0F"/>
    <w:rsid w:val="00035959"/>
    <w:rsid w:val="00080D37"/>
    <w:rsid w:val="00086C59"/>
    <w:rsid w:val="000A724D"/>
    <w:rsid w:val="000B6048"/>
    <w:rsid w:val="000C6B67"/>
    <w:rsid w:val="001073DD"/>
    <w:rsid w:val="001526D9"/>
    <w:rsid w:val="001577C6"/>
    <w:rsid w:val="00161EC9"/>
    <w:rsid w:val="00193FDC"/>
    <w:rsid w:val="001D0B86"/>
    <w:rsid w:val="001E6BBE"/>
    <w:rsid w:val="002334EC"/>
    <w:rsid w:val="00285E77"/>
    <w:rsid w:val="002866BA"/>
    <w:rsid w:val="002E4B31"/>
    <w:rsid w:val="0030183F"/>
    <w:rsid w:val="003042E3"/>
    <w:rsid w:val="00306914"/>
    <w:rsid w:val="003239B0"/>
    <w:rsid w:val="00364B77"/>
    <w:rsid w:val="00374E74"/>
    <w:rsid w:val="00452E82"/>
    <w:rsid w:val="00476A84"/>
    <w:rsid w:val="00476DC6"/>
    <w:rsid w:val="00480617"/>
    <w:rsid w:val="0048359B"/>
    <w:rsid w:val="004A2E99"/>
    <w:rsid w:val="004D7757"/>
    <w:rsid w:val="005107C3"/>
    <w:rsid w:val="005207FC"/>
    <w:rsid w:val="00532C57"/>
    <w:rsid w:val="005516D0"/>
    <w:rsid w:val="00570FA6"/>
    <w:rsid w:val="00594A9D"/>
    <w:rsid w:val="00606ED1"/>
    <w:rsid w:val="00610D07"/>
    <w:rsid w:val="00631A9E"/>
    <w:rsid w:val="006411EF"/>
    <w:rsid w:val="00651C4C"/>
    <w:rsid w:val="006554A5"/>
    <w:rsid w:val="00665108"/>
    <w:rsid w:val="00673959"/>
    <w:rsid w:val="006A71E9"/>
    <w:rsid w:val="006D33EC"/>
    <w:rsid w:val="006D5E76"/>
    <w:rsid w:val="00713EC8"/>
    <w:rsid w:val="00717A8F"/>
    <w:rsid w:val="00722DCF"/>
    <w:rsid w:val="00740A93"/>
    <w:rsid w:val="00751BE3"/>
    <w:rsid w:val="00762B65"/>
    <w:rsid w:val="007A01D7"/>
    <w:rsid w:val="007A433D"/>
    <w:rsid w:val="007C1316"/>
    <w:rsid w:val="007D4769"/>
    <w:rsid w:val="007E7372"/>
    <w:rsid w:val="00832DAB"/>
    <w:rsid w:val="00874268"/>
    <w:rsid w:val="00874925"/>
    <w:rsid w:val="008A305B"/>
    <w:rsid w:val="008B17C6"/>
    <w:rsid w:val="008B5F5D"/>
    <w:rsid w:val="00905070"/>
    <w:rsid w:val="00961C1B"/>
    <w:rsid w:val="00974918"/>
    <w:rsid w:val="0099077A"/>
    <w:rsid w:val="009910DE"/>
    <w:rsid w:val="00996CD8"/>
    <w:rsid w:val="009A3C2F"/>
    <w:rsid w:val="009C0F00"/>
    <w:rsid w:val="009C1D52"/>
    <w:rsid w:val="009D4392"/>
    <w:rsid w:val="009D5458"/>
    <w:rsid w:val="009F5757"/>
    <w:rsid w:val="00A0061B"/>
    <w:rsid w:val="00A14264"/>
    <w:rsid w:val="00A54B63"/>
    <w:rsid w:val="00AA3851"/>
    <w:rsid w:val="00AA6FAF"/>
    <w:rsid w:val="00AA74DA"/>
    <w:rsid w:val="00AD743D"/>
    <w:rsid w:val="00AE7100"/>
    <w:rsid w:val="00B0526F"/>
    <w:rsid w:val="00B31664"/>
    <w:rsid w:val="00B61894"/>
    <w:rsid w:val="00C1307F"/>
    <w:rsid w:val="00C133E8"/>
    <w:rsid w:val="00C135DC"/>
    <w:rsid w:val="00C172DE"/>
    <w:rsid w:val="00C2201B"/>
    <w:rsid w:val="00C469A3"/>
    <w:rsid w:val="00C6300D"/>
    <w:rsid w:val="00C82279"/>
    <w:rsid w:val="00CD27B6"/>
    <w:rsid w:val="00CD6763"/>
    <w:rsid w:val="00CF1EC6"/>
    <w:rsid w:val="00D10B16"/>
    <w:rsid w:val="00D25D9D"/>
    <w:rsid w:val="00D26B60"/>
    <w:rsid w:val="00D400BB"/>
    <w:rsid w:val="00D54716"/>
    <w:rsid w:val="00D66AF3"/>
    <w:rsid w:val="00DB07E6"/>
    <w:rsid w:val="00DB16A1"/>
    <w:rsid w:val="00DB1C4B"/>
    <w:rsid w:val="00DB3629"/>
    <w:rsid w:val="00DC00DB"/>
    <w:rsid w:val="00DC3C3D"/>
    <w:rsid w:val="00DC5930"/>
    <w:rsid w:val="00DD3051"/>
    <w:rsid w:val="00DE254F"/>
    <w:rsid w:val="00E272A1"/>
    <w:rsid w:val="00E507C5"/>
    <w:rsid w:val="00E766C7"/>
    <w:rsid w:val="00EA3E54"/>
    <w:rsid w:val="00EB7D05"/>
    <w:rsid w:val="00EE3C29"/>
    <w:rsid w:val="00F22969"/>
    <w:rsid w:val="00F22981"/>
    <w:rsid w:val="00F23B02"/>
    <w:rsid w:val="00F26214"/>
    <w:rsid w:val="00F37297"/>
    <w:rsid w:val="00F75BC4"/>
    <w:rsid w:val="00F9083E"/>
    <w:rsid w:val="00F9613F"/>
    <w:rsid w:val="00FA6FBB"/>
    <w:rsid w:val="00FB03AD"/>
    <w:rsid w:val="00FB64F9"/>
    <w:rsid w:val="00FF1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CAC7B"/>
  <w15:chartTrackingRefBased/>
  <w15:docId w15:val="{47CCD232-3CEF-4701-916B-1DCE8C5C4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2E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42E3"/>
    <w:pPr>
      <w:ind w:left="720"/>
      <w:contextualSpacing/>
    </w:pPr>
  </w:style>
  <w:style w:type="character" w:customStyle="1" w:styleId="unicode">
    <w:name w:val="unicode"/>
    <w:basedOn w:val="DefaultParagraphFont"/>
    <w:rsid w:val="003042E3"/>
  </w:style>
  <w:style w:type="paragraph" w:styleId="Header">
    <w:name w:val="header"/>
    <w:basedOn w:val="Normal"/>
    <w:link w:val="HeaderChar"/>
    <w:uiPriority w:val="99"/>
    <w:unhideWhenUsed/>
    <w:rsid w:val="005516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6D0"/>
  </w:style>
  <w:style w:type="paragraph" w:styleId="Footer">
    <w:name w:val="footer"/>
    <w:basedOn w:val="Normal"/>
    <w:link w:val="FooterChar"/>
    <w:uiPriority w:val="99"/>
    <w:unhideWhenUsed/>
    <w:rsid w:val="005516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6D0"/>
  </w:style>
  <w:style w:type="character" w:customStyle="1" w:styleId="fontstyle01">
    <w:name w:val="fontstyle01"/>
    <w:basedOn w:val="DefaultParagraphFont"/>
    <w:rsid w:val="002866BA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9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3</Pages>
  <Words>966</Words>
  <Characters>551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icrosoft Office User</cp:lastModifiedBy>
  <cp:revision>115</cp:revision>
  <dcterms:created xsi:type="dcterms:W3CDTF">2022-02-22T19:54:00Z</dcterms:created>
  <dcterms:modified xsi:type="dcterms:W3CDTF">2023-12-10T09:43:00Z</dcterms:modified>
  <cp:category/>
</cp:coreProperties>
</file>